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22FA9" w14:textId="0B0D56F5" w:rsidR="0033381C" w:rsidRPr="003615F3" w:rsidRDefault="0033381C" w:rsidP="0033381C">
      <w:pPr>
        <w:rPr>
          <w:rFonts w:ascii="Times New Roman" w:hAnsi="Times New Roman" w:cs="Times New Roman"/>
          <w:bCs/>
          <w:sz w:val="24"/>
          <w:szCs w:val="24"/>
        </w:rPr>
      </w:pPr>
      <w:r w:rsidRPr="00BC364C">
        <w:rPr>
          <w:rFonts w:ascii="Times New Roman" w:hAnsi="Times New Roman" w:cs="Times New Roman"/>
          <w:b/>
          <w:sz w:val="24"/>
          <w:szCs w:val="24"/>
        </w:rPr>
        <w:t>SUPPLEMENTARY FI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C364C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Details for assembly of </w:t>
      </w:r>
      <w:r w:rsidR="00021C6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cheffersomyces stipitis </w:t>
      </w:r>
      <w:r w:rsidR="00E50C71">
        <w:rPr>
          <w:rFonts w:ascii="Times New Roman" w:hAnsi="Times New Roman" w:cs="Times New Roman"/>
          <w:bCs/>
          <w:sz w:val="24"/>
          <w:szCs w:val="24"/>
        </w:rPr>
        <w:t>CBS 6054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 genome sequence data.</w:t>
      </w:r>
    </w:p>
    <w:p w14:paraId="3009C788" w14:textId="1B552FB1" w:rsidR="00A041B0" w:rsidRPr="00E50C71" w:rsidRDefault="00CC0490" w:rsidP="00EE5E67">
      <w:pPr>
        <w:pStyle w:val="Heading1"/>
        <w:jc w:val="center"/>
        <w:rPr>
          <w:rFonts w:ascii="Calibri" w:hAnsi="Calibri"/>
          <w:sz w:val="40"/>
          <w:szCs w:val="40"/>
        </w:rPr>
      </w:pPr>
      <w:r w:rsidRPr="00E50C71">
        <w:rPr>
          <w:rFonts w:ascii="Calibri" w:hAnsi="Calibri"/>
          <w:sz w:val="40"/>
          <w:szCs w:val="40"/>
        </w:rPr>
        <w:t xml:space="preserve">Assembly of </w:t>
      </w:r>
      <w:r w:rsidR="00D1474B" w:rsidRPr="00E50C71">
        <w:rPr>
          <w:rFonts w:ascii="Calibri" w:hAnsi="Calibri"/>
          <w:i/>
          <w:sz w:val="40"/>
          <w:szCs w:val="40"/>
        </w:rPr>
        <w:t>S. stipitis</w:t>
      </w:r>
    </w:p>
    <w:p w14:paraId="5ED83831" w14:textId="47051607" w:rsidR="0007740D" w:rsidRPr="00EE65E4" w:rsidRDefault="00EE5E67" w:rsidP="0001506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02272" behindDoc="0" locked="0" layoutInCell="1" allowOverlap="1" wp14:anchorId="3ED981F1" wp14:editId="00A7F8EC">
            <wp:simplePos x="2983480" y="1775404"/>
            <wp:positionH relativeFrom="column">
              <wp:posOffset>2987485</wp:posOffset>
            </wp:positionH>
            <wp:positionV relativeFrom="paragraph">
              <wp:align>top</wp:align>
            </wp:positionV>
            <wp:extent cx="1849832" cy="7389350"/>
            <wp:effectExtent l="0" t="0" r="4445" b="2540"/>
            <wp:wrapSquare wrapText="bothSides"/>
            <wp:docPr id="9" name="Picture 9" descr="cid:image001.png@01D30C3F.355285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30C3F.355285F0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832" cy="73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1506E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56CDF158" w14:textId="4F226799" w:rsidR="0007740D" w:rsidRPr="00EE65E4" w:rsidRDefault="0007740D" w:rsidP="00E50C71">
      <w:pPr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sz w:val="24"/>
          <w:szCs w:val="24"/>
        </w:rPr>
        <w:lastRenderedPageBreak/>
        <w:t xml:space="preserve">                 </w:t>
      </w:r>
    </w:p>
    <w:p w14:paraId="5DF86612" w14:textId="77777777" w:rsidR="00EE5E67" w:rsidRDefault="00EE5E67" w:rsidP="00EE5E67">
      <w:pPr>
        <w:pStyle w:val="Heading2"/>
        <w:rPr>
          <w:sz w:val="24"/>
          <w:szCs w:val="24"/>
        </w:rPr>
      </w:pPr>
      <w:r w:rsidRPr="00EE65E4">
        <w:t>Description of Library prep and sequencing</w:t>
      </w:r>
      <w:r w:rsidRPr="00EE65E4">
        <w:rPr>
          <w:sz w:val="24"/>
          <w:szCs w:val="24"/>
        </w:rPr>
        <w:t>.</w:t>
      </w:r>
    </w:p>
    <w:p w14:paraId="1D70A3E5" w14:textId="77777777" w:rsidR="00EE5E67" w:rsidRPr="004C6C8F" w:rsidRDefault="00EE5E67" w:rsidP="00EE5E67"/>
    <w:p w14:paraId="054C5C7D" w14:textId="7130368B" w:rsidR="00EE5E67" w:rsidRPr="00930DCF" w:rsidRDefault="00EE5E67" w:rsidP="00EE5E67">
      <w:r w:rsidRPr="00930DCF">
        <w:t>1</w:t>
      </w:r>
      <w:r>
        <w:t xml:space="preserve"> </w:t>
      </w:r>
      <w:r w:rsidRPr="00930DCF">
        <w:t>ug of genomic DNA were sheared in a gTube (Covaris, Woburn, MA) for 1</w:t>
      </w:r>
      <w:r w:rsidR="00DB4D8A">
        <w:t xml:space="preserve"> </w:t>
      </w:r>
      <w:r w:rsidRPr="00930DCF">
        <w:t xml:space="preserve">min at 6,000 rpm in an Eppendorf MiniSpin plus microcentrifuge (Eppendorf, Hauppauge, NY). </w:t>
      </w:r>
    </w:p>
    <w:p w14:paraId="5D84E826" w14:textId="6B60B274" w:rsidR="00EE5E67" w:rsidRPr="00930DCF" w:rsidRDefault="00EE5E67" w:rsidP="00EE5E67">
      <w:r w:rsidRPr="00930DCF">
        <w:t>The sheared DNA was converted into a Nanopore library with the Nanopore Sequencing kit SQK-LSK108 and the Native 1D Barcoding kit EXP-NBD103 (Oxford Nanop</w:t>
      </w:r>
      <w:r w:rsidR="003E3810">
        <w:t>o</w:t>
      </w:r>
      <w:r w:rsidRPr="00930DCF">
        <w:t>re)</w:t>
      </w:r>
    </w:p>
    <w:p w14:paraId="55CA36C0" w14:textId="7BAC6F70" w:rsidR="00EE5E67" w:rsidRDefault="006F54A7" w:rsidP="00EE5E67">
      <w:r w:rsidRPr="00930DCF">
        <w:t xml:space="preserve">The </w:t>
      </w:r>
      <w:r>
        <w:t xml:space="preserve">5 </w:t>
      </w:r>
      <w:r w:rsidRPr="00930DCF">
        <w:t xml:space="preserve">libraries were pooled in equimolar concentration and the pool was sequenced on </w:t>
      </w:r>
      <w:r>
        <w:t>two</w:t>
      </w:r>
      <w:r w:rsidRPr="00930DCF">
        <w:t xml:space="preserve"> SpotON MK I R9.5 flowcell</w:t>
      </w:r>
      <w:r>
        <w:t>s</w:t>
      </w:r>
      <w:r w:rsidRPr="00930DCF">
        <w:t xml:space="preserve"> for 24hs, using a MinION MK 1B sequenc</w:t>
      </w:r>
      <w:r>
        <w:t>e</w:t>
      </w:r>
      <w:r w:rsidRPr="00930DCF">
        <w:t>r</w:t>
      </w:r>
      <w:r>
        <w:t xml:space="preserve">. Basecalling was done in real time with software </w:t>
      </w:r>
      <w:r w:rsidR="00E8224B" w:rsidRPr="00930DCF">
        <w:t>MinK</w:t>
      </w:r>
      <w:r w:rsidR="00E8224B">
        <w:t>NOW</w:t>
      </w:r>
      <w:r w:rsidR="00E8224B" w:rsidRPr="00930DCF">
        <w:t xml:space="preserve"> </w:t>
      </w:r>
      <w:r w:rsidRPr="00930DCF">
        <w:t>version 1.7.7</w:t>
      </w:r>
      <w:r w:rsidR="00EE5E67" w:rsidRPr="00930DCF">
        <w:t>.</w:t>
      </w:r>
    </w:p>
    <w:p w14:paraId="7E7D1150" w14:textId="77777777" w:rsidR="00EE5E67" w:rsidRDefault="00EE5E67" w:rsidP="00EE5E67">
      <w:pPr>
        <w:pStyle w:val="Heading2"/>
      </w:pPr>
    </w:p>
    <w:p w14:paraId="74ECB3C0" w14:textId="77777777" w:rsidR="00EE5E67" w:rsidRDefault="00EE5E67" w:rsidP="00EE5E67">
      <w:pPr>
        <w:pStyle w:val="Heading2"/>
      </w:pPr>
      <w:r>
        <w:t>Data processing steps</w:t>
      </w:r>
    </w:p>
    <w:p w14:paraId="37B8BE91" w14:textId="77777777" w:rsidR="00EE5E67" w:rsidRPr="004C6C8F" w:rsidRDefault="00EE5E67" w:rsidP="00EE5E67"/>
    <w:p w14:paraId="45739738" w14:textId="77777777" w:rsidR="00EE5E67" w:rsidRDefault="00EE5E67" w:rsidP="00EE5E67">
      <w:pPr>
        <w:pStyle w:val="Heading3"/>
        <w:numPr>
          <w:ilvl w:val="0"/>
          <w:numId w:val="4"/>
        </w:numPr>
      </w:pPr>
      <w:r>
        <w:t>Albacore</w:t>
      </w:r>
    </w:p>
    <w:p w14:paraId="1F0E1F54" w14:textId="77777777" w:rsidR="00EE5E67" w:rsidRPr="00EE5E67" w:rsidRDefault="00EE5E67" w:rsidP="00EE5E67"/>
    <w:p w14:paraId="70E2F554" w14:textId="77777777" w:rsidR="00EE5E67" w:rsidRDefault="00EE5E67" w:rsidP="00BA10BF">
      <w:r w:rsidRPr="00482EB9">
        <w:t>ONT Albacore Sequencing Pipeline Software version 1.2.4 was used to demultiplex fast5 files from MinKNOW 1.7.7 basecalling program. The albacore command is</w:t>
      </w:r>
      <w:r>
        <w:t>:</w:t>
      </w:r>
      <w:r w:rsidRPr="00482EB9">
        <w:t xml:space="preserve"> </w:t>
      </w:r>
    </w:p>
    <w:p w14:paraId="4DEA7ADF" w14:textId="77777777" w:rsidR="00EE5E67" w:rsidRDefault="00EE5E67" w:rsidP="00EE5E67">
      <w:r w:rsidRPr="00482EB9">
        <w:t>"</w:t>
      </w:r>
      <w:r w:rsidRPr="004C6C8F">
        <w:rPr>
          <w:rFonts w:ascii="Monaco" w:hAnsi="Monaco"/>
        </w:rPr>
        <w:t>read_fast5_basecaller.py -i pass -t 14 -s newAlbacoreResults -k SQK-LSK108 -f FLO-MIN107 --barcoding --recursive -o fast5,fastq</w:t>
      </w:r>
      <w:r w:rsidRPr="00482EB9">
        <w:t>"</w:t>
      </w:r>
    </w:p>
    <w:p w14:paraId="0FE9049F" w14:textId="162A53F1" w:rsidR="00BF40A7" w:rsidRDefault="005B2586" w:rsidP="00966392">
      <w:r w:rsidRPr="00BA10BF">
        <w:t>The f</w:t>
      </w:r>
      <w:r w:rsidR="009C61DE" w:rsidRPr="00BA10BF">
        <w:t>ollowing table shows the sequence counts and lengths</w:t>
      </w:r>
      <w:r w:rsidR="003E692B" w:rsidRPr="00BA10BF">
        <w:t xml:space="preserve"> for </w:t>
      </w:r>
      <w:r w:rsidR="001461D4" w:rsidRPr="00BA10BF">
        <w:rPr>
          <w:i/>
        </w:rPr>
        <w:t>S. stipitis</w:t>
      </w:r>
      <w:r w:rsidR="00CA74E1" w:rsidRPr="00BA10BF">
        <w:t xml:space="preserve"> nanopore </w:t>
      </w:r>
      <w:r w:rsidR="008A7B0B" w:rsidRPr="00BA10BF">
        <w:t>reads</w:t>
      </w:r>
      <w:r w:rsidR="009C61DE" w:rsidRPr="00BA10BF">
        <w:t>.</w:t>
      </w:r>
    </w:p>
    <w:tbl>
      <w:tblPr>
        <w:tblW w:w="5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1330"/>
      </w:tblGrid>
      <w:tr w:rsidR="00BD4980" w:rsidRPr="009C61DE" w14:paraId="6EC34192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DE329D" w14:textId="02B86603" w:rsidR="00BD4980" w:rsidRPr="009C61DE" w:rsidRDefault="00BD4980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Total bases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4867CF" w14:textId="42F9AC78" w:rsidR="00BD4980" w:rsidRPr="009C61DE" w:rsidRDefault="00BD4980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327,903,664</w:t>
            </w:r>
          </w:p>
        </w:tc>
      </w:tr>
      <w:tr w:rsidR="00BD4980" w:rsidRPr="009C61DE" w14:paraId="1B66F6C2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B761EB" w14:textId="490F48AF" w:rsidR="00BD4980" w:rsidRPr="009C61DE" w:rsidRDefault="00BD4980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reads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345328" w14:textId="211D30A2" w:rsidR="00BD4980" w:rsidRPr="009C61DE" w:rsidRDefault="00BD4980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31,790</w:t>
            </w:r>
          </w:p>
        </w:tc>
      </w:tr>
      <w:tr w:rsidR="00BD4980" w:rsidRPr="009C61DE" w14:paraId="4AB76923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15200E" w14:textId="51EA9F95" w:rsidR="00BD4980" w:rsidRPr="009C61DE" w:rsidRDefault="00BD4980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7BA00A" w14:textId="5A499FDE" w:rsidR="00BD4980" w:rsidRPr="009C61DE" w:rsidRDefault="00BD4980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10,314</w:t>
            </w:r>
          </w:p>
        </w:tc>
      </w:tr>
      <w:tr w:rsidR="00BD4980" w:rsidRPr="009C61DE" w14:paraId="1E67D6D6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4944D2" w14:textId="33208319" w:rsidR="00BD4980" w:rsidRPr="009C61DE" w:rsidRDefault="00BD4980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E215B7" w14:textId="4A1935FE" w:rsidR="00BD4980" w:rsidRPr="009C61DE" w:rsidRDefault="00BD4980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9,729</w:t>
            </w:r>
          </w:p>
        </w:tc>
      </w:tr>
      <w:tr w:rsidR="00BD4980" w:rsidRPr="009C61DE" w14:paraId="45EDE398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A9A2EA" w14:textId="5E5AAA23" w:rsidR="00BD4980" w:rsidRPr="009C61DE" w:rsidRDefault="00BD4980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6DBB64F" w14:textId="7E7A02C6" w:rsidR="00BD4980" w:rsidRPr="009C61DE" w:rsidRDefault="00BD4980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</w:tr>
      <w:tr w:rsidR="00BD4980" w:rsidRPr="009C61DE" w14:paraId="4FB01D46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411177" w14:textId="30797FFE" w:rsidR="00BD4980" w:rsidRPr="009C61DE" w:rsidRDefault="00BD4980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ax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47D481" w14:textId="0A3833F7" w:rsidR="00BD4980" w:rsidRPr="009C61DE" w:rsidRDefault="00BD4980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67,001</w:t>
            </w:r>
          </w:p>
        </w:tc>
      </w:tr>
    </w:tbl>
    <w:p w14:paraId="505271EC" w14:textId="77777777" w:rsidR="008A7B0B" w:rsidRPr="008A7B0B" w:rsidRDefault="008A7B0B" w:rsidP="00966392">
      <w:pPr>
        <w:rPr>
          <w:rFonts w:ascii="Times New Roman" w:hAnsi="Times New Roman" w:cs="Times New Roman"/>
          <w:sz w:val="24"/>
          <w:szCs w:val="24"/>
        </w:rPr>
      </w:pPr>
    </w:p>
    <w:p w14:paraId="7054494C" w14:textId="77777777" w:rsidR="00B41DD3" w:rsidRPr="009C61DE" w:rsidRDefault="00B41DD3" w:rsidP="009C61DE">
      <w:pPr>
        <w:rPr>
          <w:rFonts w:ascii="Times New Roman" w:hAnsi="Times New Roman" w:cs="Times New Roman"/>
          <w:sz w:val="28"/>
          <w:szCs w:val="28"/>
        </w:rPr>
      </w:pPr>
    </w:p>
    <w:p w14:paraId="23A94420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3B96DD46" w14:textId="07FD8378" w:rsidR="00BD4980" w:rsidRDefault="00BD4980" w:rsidP="00BD4980">
      <w:pPr>
        <w:pStyle w:val="Heading3"/>
        <w:numPr>
          <w:ilvl w:val="0"/>
          <w:numId w:val="4"/>
        </w:numPr>
      </w:pPr>
      <w:r w:rsidRPr="00FC56B3">
        <w:lastRenderedPageBreak/>
        <w:t xml:space="preserve">FastQC </w:t>
      </w:r>
    </w:p>
    <w:p w14:paraId="25B3A597" w14:textId="77777777" w:rsidR="00BD4980" w:rsidRPr="004C6C8F" w:rsidRDefault="00BD4980" w:rsidP="00BD4980"/>
    <w:p w14:paraId="77E45F8E" w14:textId="77777777" w:rsidR="00BD4980" w:rsidRDefault="00BD4980" w:rsidP="00BD4980">
      <w:r w:rsidRPr="00EE65E4">
        <w:t xml:space="preserve">             </w:t>
      </w:r>
      <w:r>
        <w:t>FastQC v-0.11.4</w:t>
      </w:r>
      <w:r w:rsidRPr="00EE65E4">
        <w:t xml:space="preserve"> software was also used to further access quality scores and other attributes of the data set</w:t>
      </w:r>
      <w:r>
        <w:t xml:space="preserve">s. The following </w:t>
      </w:r>
      <w:r w:rsidRPr="00EE65E4">
        <w:t>figures were selected from the FastQC reports.</w:t>
      </w:r>
    </w:p>
    <w:p w14:paraId="118C6252" w14:textId="6F87FBFC" w:rsidR="00B41DD3" w:rsidRDefault="00F43B75" w:rsidP="00BD4980">
      <w:pPr>
        <w:pStyle w:val="Heading4"/>
      </w:pPr>
      <w:r>
        <w:t xml:space="preserve">       </w:t>
      </w:r>
      <w:r w:rsidR="00601F29">
        <w:t>Fast</w:t>
      </w:r>
      <w:r w:rsidR="00BD4980">
        <w:t>QC</w:t>
      </w:r>
      <w:r w:rsidR="00601F29">
        <w:t xml:space="preserve"> results from</w:t>
      </w:r>
      <w:r w:rsidR="006836AD">
        <w:t xml:space="preserve"> </w:t>
      </w:r>
      <w:r w:rsidR="001461D4">
        <w:t>S_stipitis</w:t>
      </w:r>
      <w:r w:rsidR="009C61DE">
        <w:t>_raw.fastq</w:t>
      </w:r>
      <w:r w:rsidRPr="00F43B75">
        <w:t xml:space="preserve"> data</w:t>
      </w:r>
    </w:p>
    <w:p w14:paraId="162DC9A2" w14:textId="54992B93" w:rsidR="00AB2159" w:rsidRDefault="00AB2159" w:rsidP="00AB215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5F0914E1" w14:textId="66C3818A" w:rsidR="00AB2159" w:rsidRDefault="00E427C0" w:rsidP="00AB215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57C9253B" wp14:editId="605CE4D4">
            <wp:extent cx="4632960" cy="251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8FDFC" w14:textId="473D54F4" w:rsidR="00FC56B3" w:rsidRPr="00F43B75" w:rsidRDefault="00FC56B3" w:rsidP="00872E5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6FD214D6" w14:textId="30085807" w:rsidR="00F43B75" w:rsidRDefault="00E427C0" w:rsidP="00E427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26E237" wp14:editId="0F7EC8AB">
            <wp:extent cx="5091786" cy="38188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673" cy="3861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9C574" w14:textId="77777777" w:rsidR="006829A8" w:rsidRDefault="006829A8" w:rsidP="00D52C6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9764C5A" w14:textId="075936D9" w:rsidR="00F43B75" w:rsidRDefault="00094A80" w:rsidP="00BD4980">
      <w:pPr>
        <w:pStyle w:val="Heading4"/>
      </w:pPr>
      <w:r>
        <w:lastRenderedPageBreak/>
        <w:t>Fa</w:t>
      </w:r>
      <w:r w:rsidR="00BD4980">
        <w:t>stQC</w:t>
      </w:r>
      <w:r w:rsidR="00173B17">
        <w:t xml:space="preserve"> results from </w:t>
      </w:r>
      <w:r w:rsidR="001461D4">
        <w:t>S_stipitis</w:t>
      </w:r>
      <w:r>
        <w:t>_trimmed.fastq</w:t>
      </w:r>
      <w:r w:rsidRPr="00F43B75">
        <w:t xml:space="preserve"> data</w:t>
      </w:r>
    </w:p>
    <w:p w14:paraId="2607BD93" w14:textId="77777777" w:rsidR="00BD4980" w:rsidRPr="00BD4980" w:rsidRDefault="00BD4980" w:rsidP="00BD4980"/>
    <w:p w14:paraId="70F0392C" w14:textId="6D215E9D" w:rsidR="007637A5" w:rsidRDefault="000232B4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39930CBD" wp14:editId="4C40CDBB">
            <wp:extent cx="4724400" cy="2514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7AB84" w14:textId="77777777" w:rsidR="000232B4" w:rsidRDefault="000232B4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52D15672" w14:textId="6BB507C2" w:rsidR="00094A80" w:rsidRDefault="000232B4" w:rsidP="00094A80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2FFF2635" wp14:editId="6C0E22C6">
            <wp:extent cx="4053346" cy="3040010"/>
            <wp:effectExtent l="0" t="0" r="10795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256" cy="3089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E2802" w14:textId="4B84CBC0" w:rsidR="00094A80" w:rsidRDefault="00094A80" w:rsidP="00094A80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2281B157" w14:textId="4445FC24" w:rsidR="00094A80" w:rsidRDefault="00094A80" w:rsidP="00D52C6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4DE712A" w14:textId="79794984" w:rsidR="00BD4980" w:rsidRDefault="00BD4980" w:rsidP="00BD4980">
      <w:pPr>
        <w:pStyle w:val="Heading3"/>
        <w:numPr>
          <w:ilvl w:val="0"/>
          <w:numId w:val="4"/>
        </w:numPr>
      </w:pPr>
      <w:r>
        <w:t>Barcode trimming and low quality base</w:t>
      </w:r>
      <w:r w:rsidRPr="00EE65E4">
        <w:t xml:space="preserve"> removal</w:t>
      </w:r>
    </w:p>
    <w:p w14:paraId="54A82F66" w14:textId="77777777" w:rsidR="00BD4980" w:rsidRPr="004C6C8F" w:rsidRDefault="00BD4980" w:rsidP="00BD4980"/>
    <w:p w14:paraId="532F3F69" w14:textId="77777777" w:rsidR="00BD4980" w:rsidRDefault="00BD4980" w:rsidP="00BD4980">
      <w:r w:rsidRPr="00EE65E4">
        <w:t xml:space="preserve">             An in-house Perl script was used to trim </w:t>
      </w:r>
      <w:r>
        <w:t xml:space="preserve">60 bases </w:t>
      </w:r>
      <w:r w:rsidRPr="00EE65E4">
        <w:t xml:space="preserve">from the </w:t>
      </w:r>
      <w:r>
        <w:t xml:space="preserve">both ends of </w:t>
      </w:r>
      <w:r w:rsidRPr="00EE65E4">
        <w:t xml:space="preserve">raw nanopore reads. </w:t>
      </w:r>
      <w:r>
        <w:t>Reads that are longer than 1,000 bps were selected for assembling purposes. For the Illumina MiSeq reads, Trimmomatic-0.36 was used to remove quality scores less than 30 as well as reads &lt; 50 bp in length.</w:t>
      </w:r>
    </w:p>
    <w:p w14:paraId="3D063721" w14:textId="77777777" w:rsidR="00BD4980" w:rsidRDefault="00BD4980" w:rsidP="00BD4980"/>
    <w:p w14:paraId="10580274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180BE5C1" w14:textId="247AA6A6" w:rsidR="00AF0DC4" w:rsidRDefault="003F5711" w:rsidP="00BD4980">
      <w:pPr>
        <w:pStyle w:val="Heading3"/>
        <w:numPr>
          <w:ilvl w:val="0"/>
          <w:numId w:val="4"/>
        </w:numPr>
      </w:pPr>
      <w:r>
        <w:lastRenderedPageBreak/>
        <w:t>Canu-v1.5</w:t>
      </w:r>
      <w:r w:rsidR="009A33E2" w:rsidRPr="00EE65E4">
        <w:t xml:space="preserve"> Assembly</w:t>
      </w:r>
    </w:p>
    <w:p w14:paraId="102E4BA9" w14:textId="77777777" w:rsidR="00BD4980" w:rsidRPr="00BD4980" w:rsidRDefault="00BD4980" w:rsidP="00BD4980"/>
    <w:p w14:paraId="1D01170E" w14:textId="4078BC80" w:rsidR="00E20721" w:rsidRPr="00BD4980" w:rsidRDefault="00F31E7C" w:rsidP="00BD4980">
      <w:r w:rsidRPr="00BD4980">
        <w:t>A t</w:t>
      </w:r>
      <w:r w:rsidR="000232B4" w:rsidRPr="00BD4980">
        <w:t>otal of 30</w:t>
      </w:r>
      <w:r w:rsidR="005B2586" w:rsidRPr="00BD4980">
        <w:t>,</w:t>
      </w:r>
      <w:r w:rsidR="000232B4" w:rsidRPr="00BD4980">
        <w:t>730</w:t>
      </w:r>
      <w:r w:rsidR="00106946" w:rsidRPr="00BD4980">
        <w:t xml:space="preserve"> </w:t>
      </w:r>
      <w:r w:rsidR="000232B4" w:rsidRPr="00BD4980">
        <w:rPr>
          <w:i/>
        </w:rPr>
        <w:t xml:space="preserve">S. </w:t>
      </w:r>
      <w:r w:rsidR="001461D4" w:rsidRPr="00BD4980">
        <w:rPr>
          <w:i/>
        </w:rPr>
        <w:t>stipitis</w:t>
      </w:r>
      <w:r w:rsidR="003F5711" w:rsidRPr="00BD4980">
        <w:t xml:space="preserve"> reads </w:t>
      </w:r>
      <w:r w:rsidR="00990B95" w:rsidRPr="00BD4980">
        <w:t>were used in Canu</w:t>
      </w:r>
      <w:r w:rsidR="003F5711" w:rsidRPr="00BD4980">
        <w:t>-v1.5</w:t>
      </w:r>
      <w:r w:rsidR="005B2586" w:rsidRPr="00BD4980">
        <w:t>. T</w:t>
      </w:r>
      <w:r w:rsidR="00990B95" w:rsidRPr="00BD4980">
        <w:t xml:space="preserve">he assembly contains </w:t>
      </w:r>
      <w:r w:rsidR="006E430D" w:rsidRPr="00BD4980">
        <w:t>30</w:t>
      </w:r>
      <w:r w:rsidR="0042108A" w:rsidRPr="00BD4980">
        <w:t xml:space="preserve"> </w:t>
      </w:r>
      <w:r w:rsidR="004C2AD5" w:rsidRPr="00BD4980">
        <w:t>contig</w:t>
      </w:r>
      <w:r w:rsidR="00ED797D" w:rsidRPr="00BD4980">
        <w:t>s</w:t>
      </w:r>
      <w:r w:rsidR="00AF0DC4" w:rsidRPr="00BD4980">
        <w:t xml:space="preserve">. </w:t>
      </w:r>
      <w:r w:rsidR="00786846" w:rsidRPr="00BD4980">
        <w:t>The followin</w:t>
      </w:r>
      <w:r w:rsidR="00AF0DC4" w:rsidRPr="00BD4980">
        <w:t xml:space="preserve">g table shows </w:t>
      </w:r>
      <w:r w:rsidR="00D75450" w:rsidRPr="00BD4980">
        <w:t>the contig</w:t>
      </w:r>
      <w:r w:rsidR="00863F2D" w:rsidRPr="00BD4980">
        <w:t>s and their</w:t>
      </w:r>
      <w:r w:rsidR="00220615" w:rsidRPr="00BD4980">
        <w:t xml:space="preserve"> lengths</w:t>
      </w:r>
      <w:r w:rsidR="00DA7D69" w:rsidRPr="00BD4980">
        <w:t>.</w:t>
      </w:r>
    </w:p>
    <w:tbl>
      <w:tblPr>
        <w:tblW w:w="5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1350"/>
        <w:gridCol w:w="2030"/>
      </w:tblGrid>
      <w:tr w:rsidR="006E430D" w:rsidRPr="006E430D" w14:paraId="49962308" w14:textId="77777777" w:rsidTr="00BD4980">
        <w:trPr>
          <w:trHeight w:val="377"/>
          <w:jc w:val="center"/>
        </w:trPr>
        <w:tc>
          <w:tcPr>
            <w:tcW w:w="5044" w:type="dxa"/>
            <w:gridSpan w:val="3"/>
            <w:shd w:val="clear" w:color="auto" w:fill="auto"/>
            <w:noWrap/>
            <w:vAlign w:val="bottom"/>
            <w:hideMark/>
          </w:tcPr>
          <w:p w14:paraId="13309378" w14:textId="6F5B4A80" w:rsidR="006E430D" w:rsidRPr="006E430D" w:rsidRDefault="006E430D" w:rsidP="006E43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</w:pPr>
            <w:r w:rsidRPr="006E430D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S_stipitisCanuAsm</w:t>
            </w:r>
            <w:r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 xml:space="preserve"> </w:t>
            </w:r>
            <w:r w:rsidRPr="006E430D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(30 Contigs)</w:t>
            </w:r>
          </w:p>
        </w:tc>
      </w:tr>
      <w:tr w:rsidR="00BD4980" w:rsidRPr="006E430D" w14:paraId="0CAF1C3C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FCACBD7" w14:textId="4AEE72B6" w:rsidR="006E430D" w:rsidRPr="006E430D" w:rsidRDefault="007F0E5E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ig Na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FABA17" w14:textId="6F0545F0" w:rsidR="006E430D" w:rsidRPr="006E430D" w:rsidRDefault="007F0E5E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ngth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AC1ED08" w14:textId="223CBCAB" w:rsidR="006E430D" w:rsidRPr="006E430D" w:rsidRDefault="007F0E5E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ads</w:t>
            </w:r>
            <w:r w:rsidR="005B2586">
              <w:rPr>
                <w:rFonts w:ascii="Calibri" w:eastAsia="Times New Roman" w:hAnsi="Calibri" w:cs="Times New Roman"/>
                <w:color w:val="000000"/>
              </w:rPr>
              <w:t xml:space="preserve"> in the contig</w:t>
            </w:r>
          </w:p>
        </w:tc>
      </w:tr>
      <w:tr w:rsidR="00BD4980" w:rsidRPr="006E430D" w14:paraId="6980F8F1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</w:tcPr>
          <w:p w14:paraId="0B49BE7F" w14:textId="5BFA7B2A" w:rsidR="007F0E5E" w:rsidRPr="006E430D" w:rsidRDefault="007F0E5E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5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1DCC08" w14:textId="73236698" w:rsidR="007F0E5E" w:rsidRPr="006E430D" w:rsidRDefault="007F0E5E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,168,053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3D2903BB" w14:textId="1FBECED4" w:rsidR="007F0E5E" w:rsidRPr="006E430D" w:rsidRDefault="007F0E5E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3,388</w:t>
            </w:r>
          </w:p>
        </w:tc>
      </w:tr>
      <w:tr w:rsidR="00BD4980" w:rsidRPr="006E430D" w14:paraId="291720C5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4DAD27C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C9AAB9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,153,138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8A7669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3,359</w:t>
            </w:r>
          </w:p>
        </w:tc>
      </w:tr>
      <w:tr w:rsidR="00BD4980" w:rsidRPr="006E430D" w14:paraId="5A616909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750F9B5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889447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578,07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AAD6DFE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,362</w:t>
            </w:r>
          </w:p>
        </w:tc>
      </w:tr>
      <w:tr w:rsidR="00BD4980" w:rsidRPr="006E430D" w14:paraId="4D2C3FF6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6076E36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1BF5B1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899,700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9AD6C9B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381</w:t>
            </w:r>
          </w:p>
        </w:tc>
      </w:tr>
      <w:tr w:rsidR="00BD4980" w:rsidRPr="006E430D" w14:paraId="05CB5006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59EAF69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BC305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849,658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596D08C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211</w:t>
            </w:r>
          </w:p>
        </w:tc>
      </w:tr>
      <w:tr w:rsidR="00BD4980" w:rsidRPr="006E430D" w14:paraId="435D57FE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3C99C64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819A98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767,47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F149322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249</w:t>
            </w:r>
          </w:p>
        </w:tc>
      </w:tr>
      <w:tr w:rsidR="00BD4980" w:rsidRPr="006E430D" w14:paraId="1B0240AC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F05808A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212319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689,050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F4C3E6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098</w:t>
            </w:r>
          </w:p>
        </w:tc>
      </w:tr>
      <w:tr w:rsidR="00BD4980" w:rsidRPr="006E430D" w14:paraId="42A21A62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077BEC1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DDDBC3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687,690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644A606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084</w:t>
            </w:r>
          </w:p>
        </w:tc>
      </w:tr>
      <w:tr w:rsidR="00BD4980" w:rsidRPr="006E430D" w14:paraId="3B1093BD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FDAF226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887FC2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676,280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89A1B28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053</w:t>
            </w:r>
          </w:p>
        </w:tc>
      </w:tr>
      <w:tr w:rsidR="00BD4980" w:rsidRPr="006E430D" w14:paraId="4707C194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6009B12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49BA1C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647,867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775A356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,090</w:t>
            </w:r>
          </w:p>
        </w:tc>
      </w:tr>
      <w:tr w:rsidR="00BD4980" w:rsidRPr="006E430D" w14:paraId="62B00023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F9A3278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8EE80F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569,989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A693F58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872</w:t>
            </w:r>
          </w:p>
        </w:tc>
      </w:tr>
      <w:tr w:rsidR="00BD4980" w:rsidRPr="006E430D" w14:paraId="11B4F9E6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5023182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320632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445,522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A2467F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703</w:t>
            </w:r>
          </w:p>
        </w:tc>
      </w:tr>
      <w:tr w:rsidR="00BD4980" w:rsidRPr="006E430D" w14:paraId="6113F272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6E3A280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DE004F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397,20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0BEC18B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680</w:t>
            </w:r>
          </w:p>
        </w:tc>
      </w:tr>
      <w:tr w:rsidR="00BD4980" w:rsidRPr="006E430D" w14:paraId="055060BB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548F07B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3E7C31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348,095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A2F5803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</w:tr>
      <w:tr w:rsidR="00BD4980" w:rsidRPr="006E430D" w14:paraId="490ED50C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79BA04D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6196EC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324,386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2E79368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526</w:t>
            </w:r>
          </w:p>
        </w:tc>
      </w:tr>
      <w:tr w:rsidR="00BD4980" w:rsidRPr="006E430D" w14:paraId="3DF9D4C2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9100626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C8C302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316,81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EEE1072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</w:tr>
      <w:tr w:rsidR="00BD4980" w:rsidRPr="006E430D" w14:paraId="4AB6AD25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463ED52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942A4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309,93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7267DD8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</w:tr>
      <w:tr w:rsidR="00BD4980" w:rsidRPr="006E430D" w14:paraId="6AF9B57E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D1D50F0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B6E1A0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80,312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AFA9A2F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</w:tr>
      <w:tr w:rsidR="00BD4980" w:rsidRPr="006E430D" w14:paraId="31CDB32A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08B49A5D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92915E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61,46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8DF83BC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</w:tr>
      <w:tr w:rsidR="00BD4980" w:rsidRPr="006E430D" w14:paraId="214E53F6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3B5F3371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45401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63,764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1B82AC9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</w:tr>
      <w:tr w:rsidR="00BD4980" w:rsidRPr="006E430D" w14:paraId="60DAB4EB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4F7D045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FDC0FB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55,589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EE135D3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</w:tr>
      <w:tr w:rsidR="00BD4980" w:rsidRPr="006E430D" w14:paraId="5DF41F21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15B9056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BCFB78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30,23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D082EB2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</w:tr>
      <w:tr w:rsidR="00BD4980" w:rsidRPr="006E430D" w14:paraId="5B6AB23D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795B253A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B02605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18,863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8AF62B5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</w:tr>
      <w:tr w:rsidR="00BD4980" w:rsidRPr="006E430D" w14:paraId="39B10BB6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2744AB00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60D481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14,215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DC5007F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</w:tr>
      <w:tr w:rsidR="00BD4980" w:rsidRPr="006E430D" w14:paraId="7CDCFA54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81B1D75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45F14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10,84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D45766C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BD4980" w:rsidRPr="006E430D" w14:paraId="3B443A15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47C5456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BC4FC4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85,446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34CFAF5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</w:tr>
      <w:tr w:rsidR="00BD4980" w:rsidRPr="006E430D" w14:paraId="36953CD1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375107F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06B2F2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69,701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50BF3D1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</w:tr>
      <w:tr w:rsidR="00BD4980" w:rsidRPr="006E430D" w14:paraId="47A62309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164AF7FE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188B7C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44,343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9AC0770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705</w:t>
            </w:r>
          </w:p>
        </w:tc>
      </w:tr>
      <w:tr w:rsidR="00BD4980" w:rsidRPr="006E430D" w14:paraId="77BB0340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4B9AF7D2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20E2E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20,507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1C86BADA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BD4980" w:rsidRPr="006E430D" w14:paraId="6AA57669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5C78A815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&gt;tig000000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D514F5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6,529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891C0FC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D4980" w:rsidRPr="006E430D" w14:paraId="05A15EC5" w14:textId="77777777" w:rsidTr="00BD4980">
        <w:trPr>
          <w:trHeight w:val="288"/>
          <w:jc w:val="center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14:paraId="68BC8571" w14:textId="77777777" w:rsidR="006E430D" w:rsidRPr="006E430D" w:rsidRDefault="006E430D" w:rsidP="006E43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581E16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E430D">
              <w:rPr>
                <w:rFonts w:ascii="Calibri" w:eastAsia="Times New Roman" w:hAnsi="Calibri" w:cs="Times New Roman"/>
                <w:color w:val="000000"/>
              </w:rPr>
              <w:t>15,400,715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6870A43" w14:textId="77777777" w:rsidR="006E430D" w:rsidRPr="006E430D" w:rsidRDefault="006E430D" w:rsidP="006E43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DDE37AC" w14:textId="77777777" w:rsidR="00E20721" w:rsidRDefault="00E20721" w:rsidP="00A41F0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6197CE9" w14:textId="77777777" w:rsidR="00BD4980" w:rsidRDefault="00BD4980">
      <w:pPr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</w:pPr>
      <w:r>
        <w:br w:type="page"/>
      </w:r>
    </w:p>
    <w:p w14:paraId="5DF117D1" w14:textId="38A9D33C" w:rsidR="0089313D" w:rsidRDefault="0086115E" w:rsidP="00BD4980">
      <w:pPr>
        <w:pStyle w:val="Heading4"/>
      </w:pPr>
      <w:r>
        <w:lastRenderedPageBreak/>
        <w:t>Canu-</w:t>
      </w:r>
      <w:r w:rsidR="003441BA">
        <w:t>v</w:t>
      </w:r>
      <w:r w:rsidR="00FC1DDC">
        <w:t>1.5</w:t>
      </w:r>
      <w:r w:rsidR="00DA7D69" w:rsidRPr="00EE65E4">
        <w:t xml:space="preserve"> Commands:</w:t>
      </w:r>
    </w:p>
    <w:p w14:paraId="6E1765F3" w14:textId="77777777" w:rsidR="00BD4980" w:rsidRPr="00BD4980" w:rsidRDefault="00BD4980" w:rsidP="00BD4980"/>
    <w:p w14:paraId="17F86042" w14:textId="20205D16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6D1CB6FD" wp14:editId="5C84CB7C">
                <wp:extent cx="5995035" cy="1248689"/>
                <wp:effectExtent l="0" t="0" r="24765" b="2159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5035" cy="124868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4887CE" w14:textId="77777777" w:rsidR="00F31E7C" w:rsidRPr="00BD4980" w:rsidRDefault="00F31E7C" w:rsidP="008B0C7A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BD4980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Canu/1.5-IGB-gcc-4.9.4-Perl-5.24.1</w:t>
                            </w:r>
                          </w:p>
                          <w:p w14:paraId="768EA806" w14:textId="77777777" w:rsidR="00F31E7C" w:rsidRPr="00BD4980" w:rsidRDefault="00F31E7C" w:rsidP="008B0C7A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BD4980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Java/1.8.0_121</w:t>
                            </w:r>
                          </w:p>
                          <w:p w14:paraId="38AE4110" w14:textId="77777777" w:rsidR="00F31E7C" w:rsidRPr="00BD4980" w:rsidRDefault="00F31E7C" w:rsidP="008B0C7A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BD4980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gnuplot/5.0.6-IGB-gcc-4.9.4</w:t>
                            </w:r>
                          </w:p>
                          <w:p w14:paraId="3FA60551" w14:textId="34005A43" w:rsidR="00F31E7C" w:rsidRPr="00BD4980" w:rsidRDefault="00F31E7C" w:rsidP="008B0C7A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BD4980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canu -p asm -d defaultAsm genomeSize=15.4m useGrid=false \</w:t>
                            </w:r>
                          </w:p>
                          <w:p w14:paraId="0B40BD48" w14:textId="54E135BF" w:rsidR="00F31E7C" w:rsidRPr="00DE0C24" w:rsidRDefault="00F31E7C" w:rsidP="00FC1DDC">
                            <w:pPr>
                              <w:pStyle w:val="NoSpacing"/>
                              <w:rPr>
                                <w:sz w:val="24"/>
                                <w:szCs w:val="24"/>
                              </w:rPr>
                            </w:pPr>
                            <w:r w:rsidRPr="00BD4980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-nanopore-raw  S_stipitis_trimmed.fast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1CB6FD" id="Rectangle 2" o:spid="_x0000_s1026" style="width:472.05pt;height:9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" fillcolor="#f2f2f2 [3052]" strokeweight=".5pt">
                <v:textbox>
                  <w:txbxContent>
                    <w:p w14:paraId="214887CE" w14:textId="77777777" w:rsidR="00F31E7C" w:rsidRPr="00BD4980" w:rsidRDefault="00F31E7C" w:rsidP="008B0C7A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BD4980">
                        <w:rPr>
                          <w:rFonts w:ascii="Monaco" w:hAnsi="Monaco"/>
                          <w:sz w:val="24"/>
                          <w:szCs w:val="24"/>
                        </w:rPr>
                        <w:t>module load Canu/1.5-IGB-gcc-4.9.4-Perl-5.24.1</w:t>
                      </w:r>
                    </w:p>
                    <w:p w14:paraId="768EA806" w14:textId="77777777" w:rsidR="00F31E7C" w:rsidRPr="00BD4980" w:rsidRDefault="00F31E7C" w:rsidP="008B0C7A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BD4980">
                        <w:rPr>
                          <w:rFonts w:ascii="Monaco" w:hAnsi="Monaco"/>
                          <w:sz w:val="24"/>
                          <w:szCs w:val="24"/>
                        </w:rPr>
                        <w:t>module load Java/1.8.0_121</w:t>
                      </w:r>
                    </w:p>
                    <w:p w14:paraId="38AE4110" w14:textId="77777777" w:rsidR="00F31E7C" w:rsidRPr="00BD4980" w:rsidRDefault="00F31E7C" w:rsidP="008B0C7A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BD4980">
                        <w:rPr>
                          <w:rFonts w:ascii="Monaco" w:hAnsi="Monaco"/>
                          <w:sz w:val="24"/>
                          <w:szCs w:val="24"/>
                        </w:rPr>
                        <w:t>module load gnuplot/5.0.6-IGB-gcc-4.9.4</w:t>
                      </w:r>
                    </w:p>
                    <w:p w14:paraId="3FA60551" w14:textId="34005A43" w:rsidR="00F31E7C" w:rsidRPr="00BD4980" w:rsidRDefault="00F31E7C" w:rsidP="008B0C7A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BD4980">
                        <w:rPr>
                          <w:rFonts w:ascii="Monaco" w:hAnsi="Monaco"/>
                          <w:sz w:val="24"/>
                          <w:szCs w:val="24"/>
                        </w:rPr>
                        <w:t>canu -p asm -d defaultAsm genomeSize=15.4m useGrid=false \</w:t>
                      </w:r>
                    </w:p>
                    <w:p w14:paraId="0B40BD48" w14:textId="54E135BF" w:rsidR="00F31E7C" w:rsidRPr="00DE0C24" w:rsidRDefault="00F31E7C" w:rsidP="00FC1DDC">
                      <w:pPr>
                        <w:pStyle w:val="NoSpacing"/>
                        <w:rPr>
                          <w:sz w:val="24"/>
                          <w:szCs w:val="24"/>
                        </w:rPr>
                      </w:pPr>
                      <w:r w:rsidRPr="00BD4980">
                        <w:rPr>
                          <w:rFonts w:ascii="Monaco" w:hAnsi="Monaco"/>
                          <w:sz w:val="24"/>
                          <w:szCs w:val="24"/>
                        </w:rPr>
                        <w:t>-nanopore-raw  S_stipitis_trimmed.fastq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2E918FF5" w14:textId="73084A89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</w:p>
    <w:p w14:paraId="1A4115C5" w14:textId="0B7E5BC6" w:rsidR="008E7D4E" w:rsidRDefault="00F53819" w:rsidP="008160ED">
      <w:pPr>
        <w:pStyle w:val="Heading3"/>
        <w:numPr>
          <w:ilvl w:val="0"/>
          <w:numId w:val="4"/>
        </w:numPr>
      </w:pPr>
      <w:r w:rsidRPr="00F53819">
        <w:t>Nanopolish-v0.7.1</w:t>
      </w:r>
    </w:p>
    <w:p w14:paraId="3688A07F" w14:textId="77777777" w:rsidR="00BD4980" w:rsidRDefault="00BD4980" w:rsidP="00BD4980">
      <w:r>
        <w:br/>
      </w:r>
      <w:r w:rsidRPr="003110E2">
        <w:t>The consensus sequences from the assembly were added to Nanopolish v0.7.1 for error correction. Nanopolish uses the signal-level data from the nanopore with a novel hidden Markov model to achieve a more accurate assembly.</w:t>
      </w:r>
    </w:p>
    <w:p w14:paraId="77FD598C" w14:textId="77777777" w:rsidR="003375FF" w:rsidRDefault="003375FF" w:rsidP="008160E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355DED" w14:textId="6C352585" w:rsidR="00F53819" w:rsidRPr="00DA1B83" w:rsidRDefault="008E7D4E" w:rsidP="00DA1B83">
      <w:pPr>
        <w:rPr>
          <w:b/>
          <w:sz w:val="24"/>
          <w:szCs w:val="24"/>
        </w:rPr>
      </w:pPr>
      <w:r w:rsidRPr="00121F6B">
        <w:rPr>
          <w:b/>
          <w:sz w:val="24"/>
          <w:szCs w:val="24"/>
          <w:u w:val="single"/>
        </w:rPr>
        <w:t>Nanopolish commands</w:t>
      </w:r>
      <w:r w:rsidRPr="00DA1B83">
        <w:rPr>
          <w:b/>
          <w:sz w:val="24"/>
          <w:szCs w:val="24"/>
        </w:rPr>
        <w:t>:</w:t>
      </w:r>
    </w:p>
    <w:p w14:paraId="510B3456" w14:textId="648ADB9C" w:rsidR="00DA1B83" w:rsidRDefault="00BD4980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3E17D1C1" wp14:editId="275E36BC">
                <wp:extent cx="6172200" cy="2790273"/>
                <wp:effectExtent l="0" t="0" r="25400" b="29210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279027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738271" w14:textId="77777777" w:rsidR="00BD4980" w:rsidRPr="00BD4980" w:rsidRDefault="00BD4980" w:rsidP="00BD4980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nanopolish/0.7.1-IGB-gcc-4.9.4-159d92b</w:t>
                            </w:r>
                          </w:p>
                          <w:p w14:paraId="4C601579" w14:textId="77777777" w:rsidR="00BD4980" w:rsidRPr="00BD4980" w:rsidRDefault="00BD4980" w:rsidP="00BD4980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arallel/20170622-IGB-gcc-4.9.4</w:t>
                            </w:r>
                          </w:p>
                          <w:p w14:paraId="1D24966E" w14:textId="77777777" w:rsidR="00BD4980" w:rsidRPr="00BD4980" w:rsidRDefault="00BD4980" w:rsidP="00BD4980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1FABBAC7" w14:textId="77777777" w:rsidR="00BD4980" w:rsidRPr="00BD4980" w:rsidRDefault="00BD4980" w:rsidP="00BD4980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1A291C58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>nanopolish extract fast5 &gt; reads.fasta</w:t>
                            </w:r>
                          </w:p>
                          <w:p w14:paraId="36310A5A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>bwa index S_stipitisCanuAsm.fasta</w:t>
                            </w:r>
                          </w:p>
                          <w:p w14:paraId="1266E2E2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>bwa mem -x ont2d -t 12 S_stipitisCanuAsm.fasta reads.fasta | \</w:t>
                            </w:r>
                          </w:p>
                          <w:p w14:paraId="101AB6D2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>samtools sort -o reads.sorted.bam -T reads.tmp -</w:t>
                            </w:r>
                          </w:p>
                          <w:p w14:paraId="6BE44B09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>samtools index reads.sorted.bam</w:t>
                            </w:r>
                          </w:p>
                          <w:p w14:paraId="301F93AD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>python nanopolish_makerange.py S_stipitisCanuAsm.fasta | parallel \</w:t>
                            </w:r>
                          </w:p>
                          <w:p w14:paraId="467133FB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 xml:space="preserve">    --results nanopolish.results -P 12 \</w:t>
                            </w:r>
                          </w:p>
                          <w:p w14:paraId="7FE3FFBE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 xml:space="preserve">    nanopolish variants --consensus polished.{1}.fa -w {1} -r reads.fasta \</w:t>
                            </w:r>
                          </w:p>
                          <w:p w14:paraId="68D71AE0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 xml:space="preserve">    -b reads.sorted.bam -g S_stipitisCanuAsm.fasta -t 4 \</w:t>
                            </w:r>
                          </w:p>
                          <w:p w14:paraId="1F2EF126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 xml:space="preserve">    --min-candidate-frequency 0.1</w:t>
                            </w:r>
                          </w:p>
                          <w:p w14:paraId="66E5F640" w14:textId="77777777" w:rsidR="00BD4980" w:rsidRPr="00BD4980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</w:pPr>
                            <w:r w:rsidRPr="00BD4980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>python nanopolish_merge.py polished.*.fa &gt;  S_stipitisCanuAsmPolished.fasta</w:t>
                            </w:r>
                          </w:p>
                          <w:p w14:paraId="1F24DEFA" w14:textId="77777777" w:rsidR="00BD4980" w:rsidRPr="00270DA7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E17D1C1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7" type="#_x0000_t202" style="width:486pt;height:219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" fillcolor="#f2f2f2 [3052]" strokeweight=".5pt">
                <v:textbox>
                  <w:txbxContent>
                    <w:p w14:paraId="4A738271" w14:textId="77777777" w:rsidR="00BD4980" w:rsidRPr="00BD4980" w:rsidRDefault="00BD4980" w:rsidP="00BD4980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nanopolish/0.7.1-IGB-gcc-4.9.4-159d92b</w:t>
                      </w:r>
                    </w:p>
                    <w:p w14:paraId="4C601579" w14:textId="77777777" w:rsidR="00BD4980" w:rsidRPr="00BD4980" w:rsidRDefault="00BD4980" w:rsidP="00BD4980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arallel/20170622-IGB-gcc-4.9.4</w:t>
                      </w:r>
                    </w:p>
                    <w:p w14:paraId="1D24966E" w14:textId="77777777" w:rsidR="00BD4980" w:rsidRPr="00BD4980" w:rsidRDefault="00BD4980" w:rsidP="00BD4980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1FABBAC7" w14:textId="77777777" w:rsidR="00BD4980" w:rsidRPr="00BD4980" w:rsidRDefault="00BD4980" w:rsidP="00BD4980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1A291C58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>nanopolish extract fast5 &gt; reads.fasta</w:t>
                      </w:r>
                    </w:p>
                    <w:p w14:paraId="36310A5A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>bwa index S_stipitisCanuAsm.fasta</w:t>
                      </w:r>
                    </w:p>
                    <w:p w14:paraId="1266E2E2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>bwa mem -x ont2d -t 12 S_stipitisCanuAsm.fasta reads.fasta | \</w:t>
                      </w:r>
                    </w:p>
                    <w:p w14:paraId="101AB6D2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>samtools sort -o reads.sorted.bam -T reads.tmp -</w:t>
                      </w:r>
                    </w:p>
                    <w:p w14:paraId="6BE44B09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>samtools index reads.sorted.bam</w:t>
                      </w:r>
                    </w:p>
                    <w:p w14:paraId="301F93AD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>python nanopolish_makerange.py S_stipitisCanuAsm.fasta | parallel \</w:t>
                      </w:r>
                    </w:p>
                    <w:p w14:paraId="467133FB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 xml:space="preserve">    --results nanopolish.results -P 12 \</w:t>
                      </w:r>
                    </w:p>
                    <w:p w14:paraId="7FE3FFBE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 xml:space="preserve">    nanopolish variants --consensus polished.{1}.fa -w {1} -r reads.fasta \</w:t>
                      </w:r>
                    </w:p>
                    <w:p w14:paraId="68D71AE0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 xml:space="preserve">    -b reads.sorted.bam -g S_stipitisCanuAsm.fasta -t 4 \</w:t>
                      </w:r>
                    </w:p>
                    <w:p w14:paraId="1F2EF126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 xml:space="preserve">    --min-candidate-frequency 0.1</w:t>
                      </w:r>
                    </w:p>
                    <w:p w14:paraId="66E5F640" w14:textId="77777777" w:rsidR="00BD4980" w:rsidRPr="00BD4980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</w:pPr>
                      <w:r w:rsidRPr="00BD4980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>python nanopolish_merge.py polished.*.fa &gt;  S_stipitisCanuAsmPolished.fasta</w:t>
                      </w:r>
                    </w:p>
                    <w:p w14:paraId="1F24DEFA" w14:textId="77777777" w:rsidR="00BD4980" w:rsidRPr="00270DA7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5E3B457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8A3310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D5D542" w14:textId="77777777" w:rsidR="00DA1B83" w:rsidRDefault="00DA1B83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9634D4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0198397F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47E2600E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28BC54A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71C82C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D1A61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34DCC699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14BBAF2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3A4CC4" w14:textId="3DAFC3C3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9F62DB7" w14:textId="19EF1BB6" w:rsidR="00761D0E" w:rsidRPr="00A46201" w:rsidRDefault="00D3395D" w:rsidP="00BD4980">
      <w:pPr>
        <w:pStyle w:val="Heading3"/>
        <w:numPr>
          <w:ilvl w:val="0"/>
          <w:numId w:val="4"/>
        </w:numPr>
      </w:pPr>
      <w:r>
        <w:lastRenderedPageBreak/>
        <w:t>PIL</w:t>
      </w:r>
      <w:r w:rsidR="003E7E71" w:rsidRPr="00A46201">
        <w:t>ON</w:t>
      </w:r>
      <w:r w:rsidR="006151E0">
        <w:t>-v1.2</w:t>
      </w:r>
      <w:r w:rsidR="00950363">
        <w:t>2</w:t>
      </w:r>
    </w:p>
    <w:p w14:paraId="5CF490B8" w14:textId="77777777" w:rsidR="00887BFC" w:rsidRDefault="00887BFC" w:rsidP="00887BFC">
      <w:pPr>
        <w:rPr>
          <w:rFonts w:ascii="Times New Roman" w:hAnsi="Times New Roman" w:cs="Times New Roman"/>
          <w:sz w:val="24"/>
          <w:szCs w:val="24"/>
        </w:rPr>
      </w:pPr>
    </w:p>
    <w:p w14:paraId="2D60B87D" w14:textId="0506CE97" w:rsidR="00887BFC" w:rsidRDefault="00887BFC" w:rsidP="00887BFC">
      <w:pPr>
        <w:ind w:firstLine="360"/>
      </w:pPr>
      <w:r w:rsidRPr="003110E2">
        <w:t>Reads from the Illumina paired end MiSeq run were trimmed with Trimmomatic v-0.</w:t>
      </w:r>
      <w:r w:rsidR="0077760F" w:rsidRPr="003110E2">
        <w:t>3</w:t>
      </w:r>
      <w:r w:rsidR="0077760F">
        <w:t>6</w:t>
      </w:r>
      <w:r w:rsidRPr="003110E2">
        <w:t>.  The nucleotide bases with quality scores less than 30 were removed. Reads &gt; 50 bp in length were selected. As a result, total 4,029,000 reads were used to align to the error corrected genome from Nanopolish with BWA v-0.7.15. The bam file from BWA and the corrected genome were used as input data for PILON software.</w:t>
      </w:r>
    </w:p>
    <w:p w14:paraId="616F11AF" w14:textId="72925E7C" w:rsidR="003D4E01" w:rsidRDefault="003D4E01" w:rsidP="00887BFC">
      <w:pPr>
        <w:pStyle w:val="Heading4"/>
      </w:pPr>
      <w:r w:rsidRPr="00A46201">
        <w:t>PILON</w:t>
      </w:r>
      <w:r w:rsidR="0082435A">
        <w:t>-v1.22</w:t>
      </w:r>
      <w:r w:rsidRPr="00A46201">
        <w:t xml:space="preserve"> Commands</w:t>
      </w:r>
      <w:r>
        <w:t>:</w:t>
      </w:r>
    </w:p>
    <w:p w14:paraId="743FBB65" w14:textId="77777777" w:rsidR="00887BFC" w:rsidRPr="00887BFC" w:rsidRDefault="00887BFC" w:rsidP="00887BFC"/>
    <w:p w14:paraId="4D26420B" w14:textId="2037F841" w:rsidR="003D4E01" w:rsidRDefault="006F331E" w:rsidP="00735628">
      <w:pPr>
        <w:rPr>
          <w:rFonts w:ascii="Times New Roman" w:hAnsi="Times New Roman" w:cs="Times New Roman"/>
          <w:sz w:val="24"/>
          <w:szCs w:val="24"/>
        </w:rPr>
      </w:pPr>
      <w:r w:rsidRPr="00A46201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BEF4D73" wp14:editId="64702DFB">
                <wp:simplePos x="0" y="0"/>
                <wp:positionH relativeFrom="margin">
                  <wp:posOffset>44605</wp:posOffset>
                </wp:positionH>
                <wp:positionV relativeFrom="paragraph">
                  <wp:posOffset>6643</wp:posOffset>
                </wp:positionV>
                <wp:extent cx="6438900" cy="2706711"/>
                <wp:effectExtent l="0" t="0" r="38100" b="3683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270671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0870B5" w14:textId="77777777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ilon/1.22-Java-1.8.0_121</w:t>
                            </w:r>
                          </w:p>
                          <w:p w14:paraId="2CD88C39" w14:textId="77777777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0A883097" w14:textId="77777777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25BCC814" w14:textId="77777777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Index the draft genome</w:t>
                            </w:r>
                          </w:p>
                          <w:p w14:paraId="56547C15" w14:textId="238AC0FE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draftAsm=</w:t>
                            </w:r>
                            <w:r w:rsidRPr="00887BFC">
                              <w:rPr>
                                <w:rFonts w:ascii="Monaco" w:eastAsia="Times New Roman" w:hAnsi="Monaco" w:cs="Times New Roman"/>
                                <w:sz w:val="20"/>
                                <w:szCs w:val="20"/>
                              </w:rPr>
                              <w:t xml:space="preserve"> S_stipitisCanuAsmPolished.fasta</w:t>
                            </w:r>
                          </w:p>
                          <w:p w14:paraId="02292326" w14:textId="77777777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index ${draftAsm}</w:t>
                            </w:r>
                          </w:p>
                          <w:p w14:paraId="7F362365" w14:textId="45913064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1= trimmed_Scheffersomyces_stipitis_CGTACGTA_L001_R1_001.fastq</w:t>
                            </w:r>
                          </w:p>
                          <w:p w14:paraId="5AF8DB8B" w14:textId="6E43DED5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2= trimmed_Scheffersomyces_stipitis_CGTACGTA_L001_R1_001.fastq</w:t>
                            </w:r>
                          </w:p>
                          <w:p w14:paraId="180B4C06" w14:textId="33A5FA55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Align paired end reads to the draft assembly</w:t>
                            </w:r>
                          </w:p>
                          <w:p w14:paraId="432CEBB8" w14:textId="77777777" w:rsid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bwa mem -x ont2d -t 12 $draftAsm $R1 $R2 | samtools sort -o pe_aln_sorted.bam </w:t>
                            </w:r>
                            <w:r w:rsidR="00887BFC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\</w:t>
                            </w:r>
                          </w:p>
                          <w:p w14:paraId="04704492" w14:textId="2D5BB835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-T reads.tmp -</w:t>
                            </w:r>
                          </w:p>
                          <w:p w14:paraId="620345F7" w14:textId="77777777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samtools index pe_aln_sorted.bam</w:t>
                            </w:r>
                          </w:p>
                          <w:p w14:paraId="01E03B70" w14:textId="5DF9C580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run pilon</w:t>
                            </w:r>
                          </w:p>
                          <w:p w14:paraId="61F399E7" w14:textId="4F285534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87BFC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java -Xmx20G -jar pilon-1.22.jar --genome $draftAsm --bam pe_aln_sorted.bam --outdir 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F4D73" id="Text Box 19" o:spid="_x0000_s1028" type="#_x0000_t202" style="position:absolute;margin-left:3.5pt;margin-top:.5pt;width:507pt;height:213.1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" fillcolor="#f2f2f2 [3052]" strokeweight=".5pt">
                <v:textbox>
                  <w:txbxContent>
                    <w:p w14:paraId="260870B5" w14:textId="77777777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ilon/1.22-Java-1.8.0_121</w:t>
                      </w:r>
                    </w:p>
                    <w:p w14:paraId="2CD88C39" w14:textId="77777777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0A883097" w14:textId="77777777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25BCC814" w14:textId="77777777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Index the draft genome</w:t>
                      </w:r>
                    </w:p>
                    <w:p w14:paraId="56547C15" w14:textId="238AC0FE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draftAsm=</w:t>
                      </w:r>
                      <w:r w:rsidRPr="00887BFC">
                        <w:rPr>
                          <w:rFonts w:ascii="Monaco" w:eastAsia="Times New Roman" w:hAnsi="Monaco" w:cs="Times New Roman"/>
                          <w:sz w:val="20"/>
                          <w:szCs w:val="20"/>
                        </w:rPr>
                        <w:t xml:space="preserve"> S_stipitisCanuAsmPolished.fasta</w:t>
                      </w:r>
                    </w:p>
                    <w:p w14:paraId="02292326" w14:textId="77777777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index ${draftAsm}</w:t>
                      </w:r>
                    </w:p>
                    <w:p w14:paraId="7F362365" w14:textId="45913064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1= trimmed_Scheffersomyces_stipitis_CGTACGTA_L001_R1_001.fastq</w:t>
                      </w:r>
                    </w:p>
                    <w:p w14:paraId="5AF8DB8B" w14:textId="6E43DED5" w:rsidR="00F31E7C" w:rsidRPr="00887BFC" w:rsidRDefault="00F31E7C" w:rsidP="001B6F2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2= trimmed_Scheffersomyces_stipitis_CGTACGTA_L001_R1_001.fastq</w:t>
                      </w:r>
                    </w:p>
                    <w:p w14:paraId="180B4C06" w14:textId="33A5FA55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Align paired end reads to the draft assembly</w:t>
                      </w:r>
                    </w:p>
                    <w:p w14:paraId="432CEBB8" w14:textId="77777777" w:rsid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bwa mem -x ont2d -t 12 $draftAsm $R1 $R2 | samtools sort -o pe_aln_sorted.bam </w:t>
                      </w:r>
                      <w:r w:rsidR="00887BFC">
                        <w:rPr>
                          <w:rFonts w:ascii="Monaco" w:hAnsi="Monaco"/>
                          <w:sz w:val="20"/>
                          <w:szCs w:val="20"/>
                        </w:rPr>
                        <w:t>\</w:t>
                      </w:r>
                    </w:p>
                    <w:p w14:paraId="04704492" w14:textId="2D5BB835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/>
                          <w:sz w:val="20"/>
                          <w:szCs w:val="20"/>
                        </w:rPr>
                        <w:t>-T reads.tmp -</w:t>
                      </w:r>
                    </w:p>
                    <w:p w14:paraId="620345F7" w14:textId="77777777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/>
                          <w:sz w:val="20"/>
                          <w:szCs w:val="20"/>
                        </w:rPr>
                        <w:t>samtools index pe_aln_sorted.bam</w:t>
                      </w:r>
                    </w:p>
                    <w:p w14:paraId="01E03B70" w14:textId="5DF9C580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/>
                          <w:sz w:val="20"/>
                          <w:szCs w:val="20"/>
                        </w:rPr>
                        <w:t>#run pilon</w:t>
                      </w:r>
                    </w:p>
                    <w:p w14:paraId="61F399E7" w14:textId="4F285534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87BFC">
                        <w:rPr>
                          <w:rFonts w:ascii="Monaco" w:hAnsi="Monaco"/>
                          <w:sz w:val="20"/>
                          <w:szCs w:val="20"/>
                        </w:rPr>
                        <w:t>java -Xmx20G -jar pilon-1.22.jar --genome $draftAsm --bam pe_aln_sorted.bam --outdir ou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DEA714" w14:textId="30E6BD91" w:rsidR="003D4E01" w:rsidRDefault="003D4E01" w:rsidP="00735628">
      <w:pPr>
        <w:rPr>
          <w:rFonts w:ascii="Times New Roman" w:hAnsi="Times New Roman" w:cs="Times New Roman"/>
          <w:sz w:val="24"/>
          <w:szCs w:val="24"/>
        </w:rPr>
      </w:pPr>
    </w:p>
    <w:p w14:paraId="561E25AE" w14:textId="64CBA758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D985774" w14:textId="578736C2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85FF5C7" w14:textId="2523B5AD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46497B4" w14:textId="2B35F910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21CA803" w14:textId="639DC2FA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106649D8" w14:textId="38B48047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4334F5B5" w14:textId="7FDC357F" w:rsidR="003A4444" w:rsidRPr="00FC1689" w:rsidRDefault="003A4444" w:rsidP="00FC16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3D4E01">
        <w:rPr>
          <w:rFonts w:ascii="Times New Roman" w:hAnsi="Times New Roman" w:cs="Times New Roman"/>
          <w:b/>
          <w:sz w:val="28"/>
          <w:szCs w:val="28"/>
          <w:u w:val="single"/>
        </w:rPr>
        <w:t>Mummer P</w:t>
      </w:r>
      <w:r w:rsidRPr="00FC1689">
        <w:rPr>
          <w:rFonts w:ascii="Times New Roman" w:hAnsi="Times New Roman" w:cs="Times New Roman"/>
          <w:b/>
          <w:sz w:val="28"/>
          <w:szCs w:val="28"/>
          <w:u w:val="single"/>
        </w:rPr>
        <w:t>lots</w:t>
      </w:r>
    </w:p>
    <w:p w14:paraId="57DBC422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9CB6457" w14:textId="3561E933" w:rsidR="00E540D8" w:rsidRPr="00887BFC" w:rsidRDefault="00E540D8" w:rsidP="00887BFC">
      <w:pPr>
        <w:rPr>
          <w:rFonts w:ascii="Calibri" w:hAnsi="Calibri" w:cs="Times New Roman"/>
          <w:b/>
          <w:sz w:val="24"/>
          <w:szCs w:val="24"/>
        </w:rPr>
      </w:pPr>
      <w:r w:rsidRPr="00887BFC">
        <w:rPr>
          <w:rFonts w:ascii="Calibri" w:hAnsi="Calibri" w:cs="Times New Roman"/>
          <w:b/>
          <w:sz w:val="24"/>
          <w:szCs w:val="24"/>
        </w:rPr>
        <w:t>STATS OF FINAL ASSEMBLY</w:t>
      </w:r>
    </w:p>
    <w:tbl>
      <w:tblPr>
        <w:tblW w:w="3900" w:type="dxa"/>
        <w:tblInd w:w="108" w:type="dxa"/>
        <w:tblLook w:val="04A0" w:firstRow="1" w:lastRow="0" w:firstColumn="1" w:lastColumn="0" w:noHBand="0" w:noVBand="1"/>
      </w:tblPr>
      <w:tblGrid>
        <w:gridCol w:w="2600"/>
        <w:gridCol w:w="1309"/>
      </w:tblGrid>
      <w:tr w:rsidR="00821B6B" w:rsidRPr="00821B6B" w14:paraId="4C643E7D" w14:textId="77777777" w:rsidTr="00821B6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D82" w14:textId="77777777" w:rsidR="00821B6B" w:rsidRPr="00821B6B" w:rsidRDefault="00821B6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Total bases: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EA2" w14:textId="77777777" w:rsidR="00821B6B" w:rsidRPr="00821B6B" w:rsidRDefault="00821B6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,538,563</w:t>
            </w:r>
          </w:p>
        </w:tc>
      </w:tr>
      <w:tr w:rsidR="00821B6B" w:rsidRPr="00821B6B" w14:paraId="4E770390" w14:textId="77777777" w:rsidTr="00821B6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FBF" w14:textId="77777777" w:rsidR="00821B6B" w:rsidRPr="00821B6B" w:rsidRDefault="00821B6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umber of contigs: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B029" w14:textId="77777777" w:rsidR="00821B6B" w:rsidRPr="00821B6B" w:rsidRDefault="00821B6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821B6B" w:rsidRPr="00821B6B" w14:paraId="72D5DDA3" w14:textId="77777777" w:rsidTr="00821B6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004" w14:textId="77777777" w:rsidR="00821B6B" w:rsidRPr="00821B6B" w:rsidRDefault="00821B6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50 contig length (bp):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C816" w14:textId="77777777" w:rsidR="00821B6B" w:rsidRPr="00821B6B" w:rsidRDefault="00821B6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3,936</w:t>
            </w:r>
          </w:p>
        </w:tc>
      </w:tr>
      <w:tr w:rsidR="00821B6B" w:rsidRPr="00821B6B" w14:paraId="77A0A369" w14:textId="77777777" w:rsidTr="00821B6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AC4" w14:textId="77777777" w:rsidR="00821B6B" w:rsidRPr="00821B6B" w:rsidRDefault="00821B6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an contig length: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11D" w14:textId="77777777" w:rsidR="00821B6B" w:rsidRPr="00821B6B" w:rsidRDefault="00821B6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7,952</w:t>
            </w:r>
          </w:p>
        </w:tc>
      </w:tr>
      <w:tr w:rsidR="00821B6B" w:rsidRPr="00821B6B" w14:paraId="3E5849E0" w14:textId="77777777" w:rsidTr="00821B6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957" w14:textId="77777777" w:rsidR="00821B6B" w:rsidRPr="00821B6B" w:rsidRDefault="00821B6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dian contig length: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4BB" w14:textId="77777777" w:rsidR="00821B6B" w:rsidRPr="00821B6B" w:rsidRDefault="00821B6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2,749</w:t>
            </w:r>
          </w:p>
        </w:tc>
      </w:tr>
      <w:tr w:rsidR="00821B6B" w:rsidRPr="00821B6B" w14:paraId="377B5A49" w14:textId="77777777" w:rsidTr="00821B6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E73" w14:textId="77777777" w:rsidR="00821B6B" w:rsidRPr="00821B6B" w:rsidRDefault="00821B6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in contig length (bp):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714" w14:textId="77777777" w:rsidR="00821B6B" w:rsidRPr="00821B6B" w:rsidRDefault="00821B6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,541</w:t>
            </w:r>
          </w:p>
        </w:tc>
      </w:tr>
      <w:tr w:rsidR="00821B6B" w:rsidRPr="00821B6B" w14:paraId="5D8ECE09" w14:textId="77777777" w:rsidTr="00821B6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B47" w14:textId="77777777" w:rsidR="00821B6B" w:rsidRPr="00821B6B" w:rsidRDefault="00821B6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ax contig length (bp):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495" w14:textId="77777777" w:rsidR="00821B6B" w:rsidRPr="00821B6B" w:rsidRDefault="00821B6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,183,975</w:t>
            </w:r>
          </w:p>
        </w:tc>
      </w:tr>
    </w:tbl>
    <w:p w14:paraId="4C58F4A7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59D2240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22B609AE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16C5CA04" w14:textId="1A415B2C" w:rsidR="00821B6B" w:rsidRPr="00183EA7" w:rsidRDefault="00821B6B" w:rsidP="00821B6B">
      <w:pPr>
        <w:pStyle w:val="Heading3"/>
        <w:numPr>
          <w:ilvl w:val="0"/>
          <w:numId w:val="4"/>
        </w:numPr>
      </w:pPr>
      <w:r w:rsidRPr="00183EA7">
        <w:lastRenderedPageBreak/>
        <w:t xml:space="preserve">Comparison to </w:t>
      </w:r>
      <w:r>
        <w:t>NCBI</w:t>
      </w:r>
      <w:r w:rsidRPr="00183EA7">
        <w:t xml:space="preserve"> reference genome</w:t>
      </w:r>
    </w:p>
    <w:p w14:paraId="6E2E599F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61C2ED11" w14:textId="498A8D56" w:rsidR="003A4444" w:rsidRPr="00821B6B" w:rsidRDefault="003A4444" w:rsidP="00821B6B">
      <w:r w:rsidRPr="00821B6B">
        <w:t xml:space="preserve">Nucleotide level comparisons between </w:t>
      </w:r>
      <w:r w:rsidR="007A6725" w:rsidRPr="00821B6B">
        <w:rPr>
          <w:i/>
        </w:rPr>
        <w:t>S. stipitis</w:t>
      </w:r>
      <w:r w:rsidR="005E4DB3" w:rsidRPr="00821B6B">
        <w:t xml:space="preserve"> reference genome from NCBI</w:t>
      </w:r>
      <w:r w:rsidR="00B2286B" w:rsidRPr="00821B6B">
        <w:t xml:space="preserve"> (</w:t>
      </w:r>
      <w:r w:rsidR="00665681" w:rsidRPr="00821B6B">
        <w:t>GCA_000209165.1_ASM20916v1_genomic.fna</w:t>
      </w:r>
      <w:r w:rsidR="00B2286B" w:rsidRPr="00821B6B">
        <w:t xml:space="preserve">) </w:t>
      </w:r>
      <w:r w:rsidR="00FC1689" w:rsidRPr="00821B6B">
        <w:t>a</w:t>
      </w:r>
      <w:r w:rsidRPr="00821B6B">
        <w:t xml:space="preserve">nd </w:t>
      </w:r>
      <w:r w:rsidR="00FD09AE" w:rsidRPr="00821B6B">
        <w:t xml:space="preserve">the </w:t>
      </w:r>
      <w:r w:rsidR="00F31E7C" w:rsidRPr="00821B6B">
        <w:t>new</w:t>
      </w:r>
      <w:r w:rsidR="00275D47" w:rsidRPr="00821B6B">
        <w:t xml:space="preserve"> assembly</w:t>
      </w:r>
      <w:r w:rsidRPr="00821B6B">
        <w:t xml:space="preserve"> were done with the dnadiff program from MUMmer v-3.23.</w:t>
      </w:r>
    </w:p>
    <w:p w14:paraId="53519207" w14:textId="379445DC" w:rsidR="00B75DDA" w:rsidRDefault="00821B6B" w:rsidP="00821B6B">
      <w:pPr>
        <w:pStyle w:val="Heading4"/>
      </w:pPr>
      <w:r>
        <w:t>d</w:t>
      </w:r>
      <w:r w:rsidR="004069BD" w:rsidRPr="002E0BCA">
        <w:t>nadiff Results:</w:t>
      </w:r>
    </w:p>
    <w:p w14:paraId="6101E8F6" w14:textId="77777777" w:rsidR="00821B6B" w:rsidRPr="00821B6B" w:rsidRDefault="00821B6B" w:rsidP="00821B6B"/>
    <w:tbl>
      <w:tblPr>
        <w:tblW w:w="100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4771"/>
        <w:gridCol w:w="3857"/>
      </w:tblGrid>
      <w:tr w:rsidR="001B3142" w:rsidRPr="001B3142" w14:paraId="4464075F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4D931E4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B5BFD46" w14:textId="18C7F8AA" w:rsidR="001B3142" w:rsidRPr="00821B6B" w:rsidRDefault="007A6725" w:rsidP="001B314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21B6B">
              <w:rPr>
                <w:rFonts w:eastAsia="Times New Roman" w:cs="Times New Roman"/>
                <w:sz w:val="24"/>
                <w:szCs w:val="24"/>
              </w:rPr>
              <w:t>GCA_000209165.1_ASM20916v1_genomic.fna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2310539A" w14:textId="034EA189" w:rsidR="001B3142" w:rsidRPr="00821B6B" w:rsidRDefault="007A6725" w:rsidP="001B314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21B6B">
              <w:rPr>
                <w:rFonts w:eastAsia="Times New Roman" w:cs="Times New Roman"/>
                <w:sz w:val="24"/>
                <w:szCs w:val="24"/>
              </w:rPr>
              <w:t>S_stipitisCanuAsmPolishedPilon.fasta</w:t>
            </w:r>
          </w:p>
        </w:tc>
      </w:tr>
      <w:tr w:rsidR="001B3142" w:rsidRPr="001B3142" w14:paraId="6D8F8EBE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C7BABD7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TotalSeq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F7C3943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1BAD973C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1B3142" w:rsidRPr="001B3142" w14:paraId="58B82AEA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76406D6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AlignedSeq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367044E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8(100.00%)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721CDF87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30(100.00%)</w:t>
            </w:r>
          </w:p>
        </w:tc>
      </w:tr>
      <w:tr w:rsidR="001B3142" w:rsidRPr="001B3142" w14:paraId="545DBC22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C532A00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AlignedSeq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D7F176C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8(100.00%)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5FB24068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30(100.00%)</w:t>
            </w:r>
          </w:p>
        </w:tc>
      </w:tr>
      <w:tr w:rsidR="001B3142" w:rsidRPr="001B3142" w14:paraId="30C62721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B0742D6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TotalBase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09BE774" w14:textId="1CC1E56B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5</w:t>
            </w:r>
            <w:r w:rsidR="00722980" w:rsidRPr="00821B6B">
              <w:rPr>
                <w:rFonts w:eastAsia="Times New Roman" w:cs="Times New Roman"/>
                <w:color w:val="000000"/>
              </w:rPr>
              <w:t>,</w:t>
            </w:r>
            <w:r w:rsidRPr="00821B6B">
              <w:rPr>
                <w:rFonts w:eastAsia="Times New Roman" w:cs="Times New Roman"/>
                <w:color w:val="000000"/>
              </w:rPr>
              <w:t>441</w:t>
            </w:r>
            <w:r w:rsidR="00722980" w:rsidRPr="00821B6B">
              <w:rPr>
                <w:rFonts w:eastAsia="Times New Roman" w:cs="Times New Roman"/>
                <w:color w:val="000000"/>
              </w:rPr>
              <w:t>,</w:t>
            </w:r>
            <w:r w:rsidRPr="00821B6B">
              <w:rPr>
                <w:rFonts w:eastAsia="Times New Roman" w:cs="Times New Roman"/>
                <w:color w:val="000000"/>
              </w:rPr>
              <w:t>179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080B3392" w14:textId="4509FFF2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5</w:t>
            </w:r>
            <w:r w:rsidR="00722980" w:rsidRPr="00821B6B">
              <w:rPr>
                <w:rFonts w:eastAsia="Times New Roman" w:cs="Times New Roman"/>
                <w:color w:val="000000"/>
              </w:rPr>
              <w:t>,</w:t>
            </w:r>
            <w:r w:rsidRPr="00821B6B">
              <w:rPr>
                <w:rFonts w:eastAsia="Times New Roman" w:cs="Times New Roman"/>
                <w:color w:val="000000"/>
              </w:rPr>
              <w:t>538</w:t>
            </w:r>
            <w:r w:rsidR="00722980" w:rsidRPr="00821B6B">
              <w:rPr>
                <w:rFonts w:eastAsia="Times New Roman" w:cs="Times New Roman"/>
                <w:color w:val="000000"/>
              </w:rPr>
              <w:t>,</w:t>
            </w:r>
            <w:r w:rsidRPr="00821B6B">
              <w:rPr>
                <w:rFonts w:eastAsia="Times New Roman" w:cs="Times New Roman"/>
                <w:color w:val="000000"/>
              </w:rPr>
              <w:t>563</w:t>
            </w:r>
          </w:p>
        </w:tc>
      </w:tr>
      <w:tr w:rsidR="001B3142" w:rsidRPr="001B3142" w14:paraId="3D0547A9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CD7F494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AlignedBase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3CEB891" w14:textId="0767499A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5,344,087(99.37%)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6C8B749B" w14:textId="1EF3E9F4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5,478,580(99.61%)</w:t>
            </w:r>
          </w:p>
        </w:tc>
      </w:tr>
      <w:tr w:rsidR="001B3142" w:rsidRPr="001B3142" w14:paraId="15953583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E9AE0DC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UnalignedBase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6B10FD1" w14:textId="207F5E42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97,092(0.63%)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31B8B219" w14:textId="514FBE20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59,983(0.39%)</w:t>
            </w:r>
          </w:p>
        </w:tc>
      </w:tr>
      <w:tr w:rsidR="001B3142" w:rsidRPr="001B3142" w14:paraId="1E264E52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832A08F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TotalLength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94649BD" w14:textId="1E27EA1D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5,538,532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4887D5EA" w14:textId="0A54A9F9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5,535,983</w:t>
            </w:r>
          </w:p>
        </w:tc>
      </w:tr>
      <w:tr w:rsidR="001B3142" w:rsidRPr="001B3142" w14:paraId="40784D09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E97713D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AvgLength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52DFF5A5" w14:textId="1BD4F8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49,408.96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74DF9587" w14:textId="6D0960D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49,384.45</w:t>
            </w:r>
          </w:p>
        </w:tc>
      </w:tr>
      <w:tr w:rsidR="001B3142" w:rsidRPr="001B3142" w14:paraId="7D8A2F4C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623028CF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AvgIdentity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C9A8588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99.93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7F01A7AA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99.93</w:t>
            </w:r>
          </w:p>
        </w:tc>
      </w:tr>
      <w:tr w:rsidR="001B3142" w:rsidRPr="001B3142" w14:paraId="6102488C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9457145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Insertion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81724E1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98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6AEEAA25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15</w:t>
            </w:r>
          </w:p>
        </w:tc>
      </w:tr>
      <w:tr w:rsidR="001B3142" w:rsidRPr="001B3142" w14:paraId="00263085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FA60D7C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InsertionSum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06013BC" w14:textId="7C4D1ABF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258,724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50E1C3ED" w14:textId="350804C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342,479</w:t>
            </w:r>
          </w:p>
        </w:tc>
      </w:tr>
      <w:tr w:rsidR="001B3142" w:rsidRPr="001B3142" w14:paraId="2FE85B1C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420147D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InsertionAvg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DBEE5C3" w14:textId="57C71C21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,306.69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4F8156B6" w14:textId="0FAC15A5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2,978.08</w:t>
            </w:r>
          </w:p>
        </w:tc>
      </w:tr>
      <w:tr w:rsidR="001B3142" w:rsidRPr="001B3142" w14:paraId="70197E90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FFC1696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TotalSNP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4FB7B65" w14:textId="0C8EF8E1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,131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3EB991C1" w14:textId="63EE8FE0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1,131</w:t>
            </w:r>
          </w:p>
        </w:tc>
      </w:tr>
      <w:tr w:rsidR="001B3142" w:rsidRPr="001B3142" w14:paraId="0C8423FD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D195845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TotalGSNP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05C0F94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646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16CE89AB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646</w:t>
            </w:r>
          </w:p>
        </w:tc>
      </w:tr>
      <w:tr w:rsidR="001B3142" w:rsidRPr="001B3142" w14:paraId="2531D2B3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4656399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TotalIndel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0AAB163" w14:textId="287E1595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6,228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2F63DD69" w14:textId="521270CC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6,228</w:t>
            </w:r>
          </w:p>
        </w:tc>
      </w:tr>
      <w:tr w:rsidR="001B3142" w:rsidRPr="001B3142" w14:paraId="077ADD0C" w14:textId="77777777" w:rsidTr="00821B6B">
        <w:trPr>
          <w:trHeight w:val="144"/>
          <w:jc w:val="center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36CDBEF" w14:textId="77777777" w:rsidR="001B3142" w:rsidRPr="00821B6B" w:rsidRDefault="001B3142" w:rsidP="001B31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TotalGIndels</w:t>
            </w:r>
          </w:p>
        </w:tc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23E12D1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843</w:t>
            </w:r>
          </w:p>
        </w:tc>
        <w:tc>
          <w:tcPr>
            <w:tcW w:w="3783" w:type="dxa"/>
            <w:shd w:val="clear" w:color="auto" w:fill="auto"/>
            <w:noWrap/>
            <w:vAlign w:val="bottom"/>
            <w:hideMark/>
          </w:tcPr>
          <w:p w14:paraId="2264937D" w14:textId="77777777" w:rsidR="001B3142" w:rsidRPr="00821B6B" w:rsidRDefault="001B3142" w:rsidP="001B314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1B6B">
              <w:rPr>
                <w:rFonts w:eastAsia="Times New Roman" w:cs="Times New Roman"/>
                <w:color w:val="000000"/>
              </w:rPr>
              <w:t>843</w:t>
            </w:r>
          </w:p>
        </w:tc>
      </w:tr>
    </w:tbl>
    <w:p w14:paraId="37069519" w14:textId="77777777" w:rsidR="002D13F4" w:rsidRDefault="002D13F4" w:rsidP="003854A3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F76D155" w14:textId="4F7D2A9A" w:rsidR="003A4444" w:rsidRPr="00821B6B" w:rsidRDefault="00FC5D5E" w:rsidP="00821B6B">
      <w:r w:rsidRPr="00821B6B">
        <w:t xml:space="preserve">             </w:t>
      </w:r>
      <w:r w:rsidR="003A4444" w:rsidRPr="00821B6B">
        <w:t>Mummerplot from MUMmer was used to create a graphical representation of the ali</w:t>
      </w:r>
      <w:r w:rsidR="00924D03" w:rsidRPr="00821B6B">
        <w:t xml:space="preserve">gnments for </w:t>
      </w:r>
      <w:r w:rsidR="00C07B69" w:rsidRPr="00821B6B">
        <w:t xml:space="preserve">the </w:t>
      </w:r>
      <w:r w:rsidR="00F31E7C" w:rsidRPr="00821B6B">
        <w:t>new</w:t>
      </w:r>
      <w:r w:rsidR="00924D03" w:rsidRPr="00821B6B">
        <w:t xml:space="preserve"> assembly</w:t>
      </w:r>
      <w:r w:rsidR="003A4444" w:rsidRPr="00821B6B">
        <w:t xml:space="preserve"> and </w:t>
      </w:r>
      <w:r w:rsidR="00665681" w:rsidRPr="00821B6B">
        <w:t xml:space="preserve">GCA_000209165.1_ASM20916v1_genomic.fna </w:t>
      </w:r>
      <w:r w:rsidR="00275D47" w:rsidRPr="00821B6B">
        <w:t>genome</w:t>
      </w:r>
      <w:r w:rsidR="002E19F4" w:rsidRPr="00821B6B">
        <w:t xml:space="preserve"> from NCBI</w:t>
      </w:r>
      <w:r w:rsidR="00924D03" w:rsidRPr="00821B6B">
        <w:t>.</w:t>
      </w:r>
    </w:p>
    <w:p w14:paraId="4BB396FD" w14:textId="3643A2E7" w:rsidR="001E6992" w:rsidRPr="00EE65E4" w:rsidRDefault="001E6992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BCB245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01B10FF1" w14:textId="51876F11" w:rsidR="00924D03" w:rsidRPr="00EE65E4" w:rsidRDefault="00924D03" w:rsidP="00821B6B">
      <w:pPr>
        <w:pStyle w:val="Heading4"/>
      </w:pPr>
      <w:r w:rsidRPr="00EE65E4">
        <w:lastRenderedPageBreak/>
        <w:t>MUMmer-3.23 commands:</w:t>
      </w:r>
    </w:p>
    <w:p w14:paraId="769B854A" w14:textId="2DBC49E2" w:rsidR="003A4444" w:rsidRPr="00EE65E4" w:rsidRDefault="003A4444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5551D5" w14:textId="2DE5F32C" w:rsidR="003A4444" w:rsidRPr="00EE65E4" w:rsidRDefault="00924D03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090FEBC5" wp14:editId="395FAB9B">
                <wp:extent cx="5882640" cy="1874520"/>
                <wp:effectExtent l="0" t="0" r="35560" b="30480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2640" cy="18745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BDC251" w14:textId="77777777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odule load MUMmer</w:t>
                            </w:r>
                          </w:p>
                          <w:p w14:paraId="299CD2E8" w14:textId="0053D40B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report</w:t>
                            </w:r>
                          </w:p>
                          <w:p w14:paraId="37F3FA19" w14:textId="6D31CA43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dnadiff </w:t>
                            </w:r>
                            <w:r w:rsidRPr="00821B6B">
                              <w:rPr>
                                <w:rFonts w:ascii="Monaco" w:eastAsia="Times New Roman" w:hAnsi="Monaco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GCA_000209165.1_ASM20916v1_genomic.fna </w:t>
                            </w: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\</w:t>
                            </w:r>
                          </w:p>
                          <w:p w14:paraId="53AC458A" w14:textId="1F1D38D4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821B6B">
                              <w:rPr>
                                <w:rFonts w:ascii="Monaco" w:eastAsia="Times New Roman" w:hAnsi="Monaco" w:cs="Times New Roman"/>
                                <w:color w:val="000000"/>
                                <w:sz w:val="20"/>
                                <w:szCs w:val="20"/>
                              </w:rPr>
                              <w:t>S_stipitisCanuAsmPolishedPilon.fasta</w:t>
                            </w:r>
                          </w:p>
                          <w:p w14:paraId="2AFA6198" w14:textId="345FB949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plot</w:t>
                            </w:r>
                          </w:p>
                          <w:p w14:paraId="04C755E4" w14:textId="11C89198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nucmer -maxmatch </w:t>
                            </w:r>
                            <w:r w:rsidRPr="00821B6B">
                              <w:rPr>
                                <w:rFonts w:ascii="Monaco" w:eastAsia="Times New Roman" w:hAnsi="Monaco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GCA_000209165.1_ASM20916v1_genomic.fna </w:t>
                            </w: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\</w:t>
                            </w:r>
                          </w:p>
                          <w:p w14:paraId="08E27162" w14:textId="5CA82036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821B6B">
                              <w:rPr>
                                <w:rFonts w:ascii="Monaco" w:eastAsia="Times New Roman" w:hAnsi="Monaco" w:cs="Times New Roman"/>
                                <w:color w:val="000000"/>
                                <w:sz w:val="20"/>
                                <w:szCs w:val="20"/>
                              </w:rPr>
                              <w:t>S_stipitisCanuAsmPolishedPilon.fasta</w:t>
                            </w:r>
                          </w:p>
                          <w:p w14:paraId="27B53E62" w14:textId="4DB165D7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delta-filter -m out.delta &gt; out.delta.m</w:t>
                            </w:r>
                          </w:p>
                          <w:p w14:paraId="53261842" w14:textId="2391DF69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821B6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ummerplot –large –layout out.delta.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0FEBC5" id="Text Box 12" o:spid="_x0000_s1029" type="#_x0000_t202" style="width:463.2pt;height:14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" fillcolor="#f2f2f2 [3052]" strokeweight=".5pt">
                <v:textbox>
                  <w:txbxContent>
                    <w:p w14:paraId="16BDC251" w14:textId="77777777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>module load MUMmer</w:t>
                      </w:r>
                    </w:p>
                    <w:p w14:paraId="299CD2E8" w14:textId="0053D40B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># create report</w:t>
                      </w:r>
                    </w:p>
                    <w:p w14:paraId="37F3FA19" w14:textId="6D31CA43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dnadiff </w:t>
                      </w:r>
                      <w:r w:rsidRPr="00821B6B">
                        <w:rPr>
                          <w:rFonts w:ascii="Monaco" w:eastAsia="Times New Roman" w:hAnsi="Monaco" w:cs="Times New Roman"/>
                          <w:color w:val="000000"/>
                          <w:sz w:val="20"/>
                          <w:szCs w:val="20"/>
                        </w:rPr>
                        <w:t xml:space="preserve"> GCA_000209165.1_ASM20916v1_genomic.fna </w:t>
                      </w: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>\</w:t>
                      </w:r>
                    </w:p>
                    <w:p w14:paraId="53AC458A" w14:textId="1F1D38D4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  </w:t>
                      </w:r>
                      <w:r w:rsidRPr="00821B6B">
                        <w:rPr>
                          <w:rFonts w:ascii="Monaco" w:eastAsia="Times New Roman" w:hAnsi="Monaco" w:cs="Times New Roman"/>
                          <w:color w:val="000000"/>
                          <w:sz w:val="20"/>
                          <w:szCs w:val="20"/>
                        </w:rPr>
                        <w:t>S_stipitisCanuAsmPolishedPilon.fasta</w:t>
                      </w:r>
                    </w:p>
                    <w:p w14:paraId="2AFA6198" w14:textId="345FB949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># create plot</w:t>
                      </w:r>
                    </w:p>
                    <w:p w14:paraId="04C755E4" w14:textId="11C89198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nucmer -maxmatch </w:t>
                      </w:r>
                      <w:r w:rsidRPr="00821B6B">
                        <w:rPr>
                          <w:rFonts w:ascii="Monaco" w:eastAsia="Times New Roman" w:hAnsi="Monaco" w:cs="Times New Roman"/>
                          <w:color w:val="000000"/>
                          <w:sz w:val="20"/>
                          <w:szCs w:val="20"/>
                        </w:rPr>
                        <w:t xml:space="preserve"> GCA_000209165.1_ASM20916v1_genomic.fna </w:t>
                      </w: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>\</w:t>
                      </w:r>
                    </w:p>
                    <w:p w14:paraId="08E27162" w14:textId="5CA82036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</w:t>
                      </w:r>
                      <w:r w:rsidRPr="00821B6B">
                        <w:rPr>
                          <w:rFonts w:ascii="Monaco" w:eastAsia="Times New Roman" w:hAnsi="Monaco" w:cs="Times New Roman"/>
                          <w:color w:val="000000"/>
                          <w:sz w:val="20"/>
                          <w:szCs w:val="20"/>
                        </w:rPr>
                        <w:t>S_stipitisCanuAsmPolishedPilon.fasta</w:t>
                      </w:r>
                    </w:p>
                    <w:p w14:paraId="27B53E62" w14:textId="4DB165D7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>delta-filter -m out.delta &gt; out.delta.m</w:t>
                      </w:r>
                    </w:p>
                    <w:p w14:paraId="53261842" w14:textId="2391DF69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821B6B">
                        <w:rPr>
                          <w:rFonts w:ascii="Monaco" w:hAnsi="Monaco"/>
                          <w:sz w:val="20"/>
                          <w:szCs w:val="20"/>
                        </w:rPr>
                        <w:t>mummerplot –large –layout out.delta.m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ED9E90C" w14:textId="77777777" w:rsidR="007339EA" w:rsidRDefault="007339EA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1BE139" w14:textId="3C85A73D" w:rsidR="00B20762" w:rsidRDefault="007339EA" w:rsidP="00821B6B">
      <w:pPr>
        <w:pStyle w:val="Heading4"/>
        <w:rPr>
          <w:rFonts w:ascii="Calibri" w:hAnsi="Calibri"/>
        </w:rPr>
      </w:pPr>
      <w:r w:rsidRPr="00B20762">
        <w:rPr>
          <w:b/>
          <w:u w:val="single"/>
        </w:rPr>
        <w:t>Mummer</w:t>
      </w:r>
      <w:r w:rsidR="00B87C2E" w:rsidRPr="00B20762">
        <w:rPr>
          <w:b/>
          <w:u w:val="single"/>
        </w:rPr>
        <w:t xml:space="preserve"> P</w:t>
      </w:r>
      <w:r w:rsidRPr="00B20762">
        <w:rPr>
          <w:b/>
          <w:u w:val="single"/>
        </w:rPr>
        <w:t>lot</w:t>
      </w:r>
      <w:r w:rsidRPr="00B20762">
        <w:rPr>
          <w:b/>
        </w:rPr>
        <w:t>:</w:t>
      </w:r>
      <w:r w:rsidR="00700BA2">
        <w:t xml:space="preserve"> </w:t>
      </w:r>
      <w:r w:rsidR="00665681" w:rsidRPr="00665681">
        <w:t>GCA_000209165.1_ASM20916v1_genomic.fna</w:t>
      </w:r>
      <w:r w:rsidR="00305A99" w:rsidRPr="00B20762">
        <w:t xml:space="preserve"> </w:t>
      </w:r>
      <w:r w:rsidR="00700BA2" w:rsidRPr="00B20762">
        <w:t>vs</w:t>
      </w:r>
      <w:r w:rsidR="00B20762" w:rsidRPr="00B20762">
        <w:t xml:space="preserve">       </w:t>
      </w:r>
      <w:r w:rsidR="001461D4">
        <w:rPr>
          <w:rFonts w:ascii="Calibri" w:hAnsi="Calibri"/>
        </w:rPr>
        <w:t>S_stipitis</w:t>
      </w:r>
      <w:r w:rsidR="00245AFE" w:rsidRPr="00B75DDA">
        <w:rPr>
          <w:rFonts w:ascii="Calibri" w:hAnsi="Calibri"/>
        </w:rPr>
        <w:t>CanuAsmPolishedPi</w:t>
      </w:r>
      <w:r w:rsidR="00245AFE" w:rsidRPr="00B20762">
        <w:rPr>
          <w:rFonts w:ascii="Calibri" w:hAnsi="Calibri"/>
        </w:rPr>
        <w:t>l</w:t>
      </w:r>
      <w:r w:rsidR="00245AFE" w:rsidRPr="00B75DDA">
        <w:rPr>
          <w:rFonts w:ascii="Calibri" w:hAnsi="Calibri"/>
        </w:rPr>
        <w:t>on.fasta</w:t>
      </w:r>
    </w:p>
    <w:p w14:paraId="6E6DB343" w14:textId="77777777" w:rsidR="00665681" w:rsidRPr="00B20762" w:rsidRDefault="00665681" w:rsidP="00B20762">
      <w:pPr>
        <w:pStyle w:val="NoSpacing"/>
        <w:rPr>
          <w:sz w:val="24"/>
          <w:szCs w:val="24"/>
        </w:rPr>
      </w:pPr>
    </w:p>
    <w:p w14:paraId="035E6AF8" w14:textId="45279F39" w:rsidR="00700BA2" w:rsidRDefault="001B3142" w:rsidP="007339E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C1416B1" wp14:editId="2CD4A1F9">
            <wp:extent cx="6172200" cy="34721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89490" w14:textId="77777777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5F7824AA" w14:textId="446F3AF3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02F58469" w14:textId="77777777" w:rsidR="00010671" w:rsidRDefault="00010671" w:rsidP="00BC72EF">
      <w:pPr>
        <w:rPr>
          <w:rFonts w:ascii="Times New Roman" w:hAnsi="Times New Roman" w:cs="Times New Roman"/>
          <w:sz w:val="24"/>
          <w:szCs w:val="24"/>
        </w:rPr>
      </w:pPr>
    </w:p>
    <w:p w14:paraId="14DE0657" w14:textId="77777777" w:rsidR="00821B6B" w:rsidRDefault="00821B6B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3E74B3B4" w14:textId="2647358C" w:rsidR="00BD4181" w:rsidRDefault="00BD4181" w:rsidP="00821B6B">
      <w:pPr>
        <w:pStyle w:val="Heading3"/>
      </w:pPr>
      <w:r w:rsidRPr="00547BC9">
        <w:lastRenderedPageBreak/>
        <w:t>File</w:t>
      </w:r>
      <w:r w:rsidR="00611C95" w:rsidRPr="00547BC9">
        <w:t>s</w:t>
      </w:r>
      <w:r w:rsidRPr="00547BC9">
        <w:t xml:space="preserve"> Created:</w:t>
      </w:r>
    </w:p>
    <w:p w14:paraId="65D3A85D" w14:textId="77777777" w:rsidR="005B2586" w:rsidRPr="00547BC9" w:rsidRDefault="005B2586" w:rsidP="00EE2C08">
      <w:pPr>
        <w:pStyle w:val="NoSpacing"/>
        <w:rPr>
          <w:b/>
          <w:sz w:val="24"/>
          <w:szCs w:val="24"/>
          <w:u w:val="single"/>
        </w:rPr>
      </w:pPr>
    </w:p>
    <w:p w14:paraId="5FECB4ED" w14:textId="1157DC72" w:rsidR="00D95C03" w:rsidRPr="00821B6B" w:rsidRDefault="00F130A9" w:rsidP="00D95C03">
      <w:pPr>
        <w:pStyle w:val="NoSpacing"/>
        <w:rPr>
          <w:b/>
        </w:rPr>
      </w:pPr>
      <w:r w:rsidRPr="00821B6B">
        <w:rPr>
          <w:b/>
        </w:rPr>
        <w:t>Ra</w:t>
      </w:r>
      <w:r w:rsidR="00BD4181" w:rsidRPr="00821B6B">
        <w:rPr>
          <w:b/>
        </w:rPr>
        <w:t xml:space="preserve">w </w:t>
      </w:r>
      <w:r w:rsidR="00EE2C08" w:rsidRPr="00821B6B">
        <w:rPr>
          <w:b/>
        </w:rPr>
        <w:t xml:space="preserve">ONT </w:t>
      </w:r>
      <w:r w:rsidR="00BD4181" w:rsidRPr="00821B6B">
        <w:rPr>
          <w:b/>
        </w:rPr>
        <w:t xml:space="preserve">Data: </w:t>
      </w:r>
    </w:p>
    <w:p w14:paraId="0B3487EA" w14:textId="373415A4" w:rsidR="00D95C03" w:rsidRPr="00821B6B" w:rsidRDefault="00D95C03" w:rsidP="00D95C03">
      <w:pPr>
        <w:pStyle w:val="NoSpacing"/>
      </w:pPr>
      <w:r w:rsidRPr="00821B6B">
        <w:t xml:space="preserve">     </w:t>
      </w:r>
      <w:r w:rsidR="001461D4" w:rsidRPr="00821B6B">
        <w:t>S_stipitis</w:t>
      </w:r>
      <w:r w:rsidR="0039469C" w:rsidRPr="00821B6B">
        <w:t>_raw</w:t>
      </w:r>
      <w:r w:rsidRPr="00821B6B">
        <w:t>.fasta</w:t>
      </w:r>
      <w:r w:rsidR="006F0D56" w:rsidRPr="00821B6B">
        <w:t xml:space="preserve"> </w:t>
      </w:r>
      <w:r w:rsidR="003759F8" w:rsidRPr="00821B6B">
        <w:t>31,790</w:t>
      </w:r>
      <w:r w:rsidR="006F0D56" w:rsidRPr="00821B6B">
        <w:t xml:space="preserve"> reads</w:t>
      </w:r>
    </w:p>
    <w:p w14:paraId="794ED3FA" w14:textId="4A2F6600" w:rsidR="00D95C03" w:rsidRPr="00821B6B" w:rsidRDefault="00D95C03" w:rsidP="00D95C03">
      <w:pPr>
        <w:pStyle w:val="NoSpacing"/>
      </w:pPr>
      <w:r w:rsidRPr="00821B6B">
        <w:t xml:space="preserve">     </w:t>
      </w:r>
      <w:r w:rsidR="001461D4" w:rsidRPr="00821B6B">
        <w:t>S_stipitis</w:t>
      </w:r>
      <w:r w:rsidR="0039469C" w:rsidRPr="00821B6B">
        <w:t>_raw</w:t>
      </w:r>
      <w:r w:rsidRPr="00821B6B">
        <w:t>.fastq</w:t>
      </w:r>
      <w:r w:rsidR="006F0D56" w:rsidRPr="00821B6B">
        <w:t xml:space="preserve"> </w:t>
      </w:r>
      <w:r w:rsidR="003759F8" w:rsidRPr="00821B6B">
        <w:t>31,790</w:t>
      </w:r>
      <w:r w:rsidR="006F0D56" w:rsidRPr="00821B6B">
        <w:t xml:space="preserve"> reads</w:t>
      </w:r>
    </w:p>
    <w:p w14:paraId="1151D7F1" w14:textId="3F67FD84" w:rsidR="00EE2C08" w:rsidRPr="00821B6B" w:rsidRDefault="00D95C03" w:rsidP="0039469C">
      <w:pPr>
        <w:pStyle w:val="NoSpacing"/>
        <w:rPr>
          <w:b/>
        </w:rPr>
      </w:pPr>
      <w:r w:rsidRPr="00821B6B">
        <w:rPr>
          <w:b/>
        </w:rPr>
        <w:t xml:space="preserve">     </w:t>
      </w:r>
    </w:p>
    <w:p w14:paraId="7F767022" w14:textId="77777777" w:rsidR="00EE2C08" w:rsidRPr="00821B6B" w:rsidRDefault="00BD4181" w:rsidP="00EE2C08">
      <w:pPr>
        <w:pStyle w:val="NoSpacing"/>
        <w:rPr>
          <w:b/>
        </w:rPr>
      </w:pPr>
      <w:r w:rsidRPr="00821B6B">
        <w:rPr>
          <w:b/>
        </w:rPr>
        <w:t xml:space="preserve">Clean </w:t>
      </w:r>
      <w:r w:rsidR="00EE2C08" w:rsidRPr="00821B6B">
        <w:rPr>
          <w:b/>
        </w:rPr>
        <w:t xml:space="preserve">ONT </w:t>
      </w:r>
      <w:r w:rsidRPr="00821B6B">
        <w:rPr>
          <w:b/>
        </w:rPr>
        <w:t xml:space="preserve">Data: </w:t>
      </w:r>
    </w:p>
    <w:p w14:paraId="4782F313" w14:textId="31B84623" w:rsidR="00D95C03" w:rsidRPr="00821B6B" w:rsidRDefault="00D95C03" w:rsidP="00D95C03">
      <w:pPr>
        <w:pStyle w:val="NoSpacing"/>
      </w:pPr>
      <w:r w:rsidRPr="00821B6B">
        <w:t xml:space="preserve">     </w:t>
      </w:r>
      <w:r w:rsidR="001461D4" w:rsidRPr="00821B6B">
        <w:t>S_stipitis</w:t>
      </w:r>
      <w:r w:rsidR="00F36C17" w:rsidRPr="00821B6B">
        <w:t xml:space="preserve"> </w:t>
      </w:r>
      <w:r w:rsidR="0039469C" w:rsidRPr="00821B6B">
        <w:t>_trimmed</w:t>
      </w:r>
      <w:r w:rsidRPr="00821B6B">
        <w:t>.fastq</w:t>
      </w:r>
      <w:r w:rsidR="00900F9D" w:rsidRPr="00821B6B">
        <w:t xml:space="preserve"> </w:t>
      </w:r>
      <w:r w:rsidR="004B512A" w:rsidRPr="00821B6B">
        <w:t>30,730</w:t>
      </w:r>
      <w:r w:rsidR="00471004" w:rsidRPr="00821B6B">
        <w:t xml:space="preserve"> reads</w:t>
      </w:r>
    </w:p>
    <w:p w14:paraId="54388A8A" w14:textId="77777777" w:rsidR="0039469C" w:rsidRPr="00821B6B" w:rsidRDefault="0039469C" w:rsidP="00D95C03">
      <w:pPr>
        <w:pStyle w:val="NoSpacing"/>
        <w:rPr>
          <w:b/>
        </w:rPr>
      </w:pPr>
    </w:p>
    <w:p w14:paraId="181F1E19" w14:textId="3DFF3273" w:rsidR="00EE2C08" w:rsidRPr="00821B6B" w:rsidRDefault="00EE2C08" w:rsidP="00D95C03">
      <w:pPr>
        <w:pStyle w:val="NoSpacing"/>
        <w:rPr>
          <w:b/>
        </w:rPr>
      </w:pPr>
      <w:r w:rsidRPr="00821B6B">
        <w:rPr>
          <w:b/>
        </w:rPr>
        <w:t xml:space="preserve">Clean Illumina Data: </w:t>
      </w:r>
    </w:p>
    <w:p w14:paraId="0202F6BF" w14:textId="7D7A33F2" w:rsidR="00E0406E" w:rsidRPr="00821B6B" w:rsidRDefault="00E0406E" w:rsidP="00E0406E">
      <w:pPr>
        <w:pStyle w:val="NoSpacing"/>
      </w:pPr>
      <w:r w:rsidRPr="00821B6B">
        <w:t xml:space="preserve">     </w:t>
      </w:r>
      <w:r w:rsidR="00523DD0" w:rsidRPr="00821B6B">
        <w:t>trimmed_Scheffersomyces_stipitis_CGTACGTA_L001_R1_001.fastq 3254314</w:t>
      </w:r>
      <w:r w:rsidR="007A105C" w:rsidRPr="00821B6B">
        <w:t xml:space="preserve"> reads</w:t>
      </w:r>
    </w:p>
    <w:p w14:paraId="1BC3D1B2" w14:textId="382A0EE8" w:rsidR="00E0406E" w:rsidRPr="00821B6B" w:rsidRDefault="007A105C" w:rsidP="00E0406E">
      <w:pPr>
        <w:pStyle w:val="NoSpacing"/>
      </w:pPr>
      <w:r w:rsidRPr="00821B6B">
        <w:t xml:space="preserve">     </w:t>
      </w:r>
      <w:r w:rsidR="00523DD0" w:rsidRPr="00821B6B">
        <w:t xml:space="preserve">trimmed_Scheffersomyces_stipitis_CGTACGTA_L001_R1_001.fastq 3254314 </w:t>
      </w:r>
      <w:r w:rsidR="00471004" w:rsidRPr="00821B6B">
        <w:t>reads</w:t>
      </w:r>
    </w:p>
    <w:p w14:paraId="1C62E839" w14:textId="77777777" w:rsidR="00894692" w:rsidRPr="00821B6B" w:rsidRDefault="00894692" w:rsidP="00E0406E">
      <w:pPr>
        <w:pStyle w:val="NoSpacing"/>
        <w:rPr>
          <w:b/>
        </w:rPr>
      </w:pPr>
    </w:p>
    <w:p w14:paraId="6906D3B4" w14:textId="20E80A82" w:rsidR="00EE2C08" w:rsidRPr="00821B6B" w:rsidRDefault="00E11A23" w:rsidP="00E0406E">
      <w:pPr>
        <w:pStyle w:val="NoSpacing"/>
        <w:rPr>
          <w:b/>
        </w:rPr>
      </w:pPr>
      <w:r w:rsidRPr="00821B6B">
        <w:rPr>
          <w:b/>
        </w:rPr>
        <w:t>Final Assembly:</w:t>
      </w:r>
    </w:p>
    <w:p w14:paraId="00E7D2A8" w14:textId="705F7EB8" w:rsidR="00E0406E" w:rsidRPr="00821B6B" w:rsidRDefault="00E0406E" w:rsidP="00EE2C08">
      <w:pPr>
        <w:pStyle w:val="NoSpacing"/>
      </w:pPr>
      <w:r w:rsidRPr="00821B6B">
        <w:t xml:space="preserve">     </w:t>
      </w:r>
      <w:r w:rsidR="001461D4" w:rsidRPr="00821B6B">
        <w:t>S_stipitis</w:t>
      </w:r>
      <w:r w:rsidR="0039469C" w:rsidRPr="00821B6B">
        <w:t>CanuAsmPolishedPilon.fasta</w:t>
      </w:r>
      <w:r w:rsidR="004B512A" w:rsidRPr="00821B6B">
        <w:t xml:space="preserve"> 30</w:t>
      </w:r>
      <w:r w:rsidR="00471004" w:rsidRPr="00821B6B">
        <w:t xml:space="preserve"> contigs</w:t>
      </w:r>
    </w:p>
    <w:p w14:paraId="03EEEC27" w14:textId="5D06DA86" w:rsidR="005B2586" w:rsidRPr="00821B6B" w:rsidRDefault="005B2586" w:rsidP="00576C37">
      <w:pPr>
        <w:pStyle w:val="NoSpacing"/>
        <w:rPr>
          <w:b/>
        </w:rPr>
      </w:pPr>
    </w:p>
    <w:p w14:paraId="1BA6DE7F" w14:textId="4652A0A0" w:rsidR="00E540D8" w:rsidRPr="00821B6B" w:rsidRDefault="00CD7B4A" w:rsidP="00EE2C08">
      <w:pPr>
        <w:pStyle w:val="NoSpacing"/>
        <w:rPr>
          <w:b/>
        </w:rPr>
      </w:pPr>
      <w:r w:rsidRPr="00821B6B">
        <w:rPr>
          <w:b/>
        </w:rPr>
        <w:t>Compressed file</w:t>
      </w:r>
      <w:r w:rsidR="00E540D8" w:rsidRPr="00821B6B">
        <w:rPr>
          <w:b/>
        </w:rPr>
        <w:t xml:space="preserve"> with all the above files</w:t>
      </w:r>
      <w:r w:rsidRPr="00821B6B">
        <w:rPr>
          <w:b/>
        </w:rPr>
        <w:t>:</w:t>
      </w:r>
    </w:p>
    <w:p w14:paraId="31FE274C" w14:textId="51173040" w:rsidR="00CD7B4A" w:rsidRPr="00821B6B" w:rsidRDefault="00FB3BE9" w:rsidP="00EE2C08">
      <w:pPr>
        <w:pStyle w:val="NoSpacing"/>
      </w:pPr>
      <w:r w:rsidRPr="00821B6B">
        <w:t xml:space="preserve">       </w:t>
      </w:r>
      <w:r w:rsidR="00E540D8" w:rsidRPr="00821B6B">
        <w:t xml:space="preserve">lhoyer / S_stipitis / </w:t>
      </w:r>
      <w:r w:rsidR="001461D4" w:rsidRPr="00821B6B">
        <w:t>S_stipitis</w:t>
      </w:r>
      <w:r w:rsidR="00CD7B4A" w:rsidRPr="00821B6B">
        <w:t>.tgz</w:t>
      </w:r>
    </w:p>
    <w:sectPr w:rsidR="00CD7B4A" w:rsidRPr="00821B6B" w:rsidSect="00E50C71">
      <w:pgSz w:w="12240" w:h="15840"/>
      <w:pgMar w:top="1152" w:right="1080" w:bottom="80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B9EE7" w14:textId="77777777" w:rsidR="009A4F6A" w:rsidRDefault="009A4F6A" w:rsidP="00CA17CA">
      <w:pPr>
        <w:spacing w:after="0" w:line="240" w:lineRule="auto"/>
      </w:pPr>
      <w:r>
        <w:separator/>
      </w:r>
    </w:p>
  </w:endnote>
  <w:endnote w:type="continuationSeparator" w:id="0">
    <w:p w14:paraId="2BA77E05" w14:textId="77777777" w:rsidR="009A4F6A" w:rsidRDefault="009A4F6A" w:rsidP="00CA1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aco">
    <w:altName w:val="Calibri"/>
    <w:charset w:val="00"/>
    <w:family w:val="swiss"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BC2D8" w14:textId="77777777" w:rsidR="009A4F6A" w:rsidRDefault="009A4F6A" w:rsidP="00CA17CA">
      <w:pPr>
        <w:spacing w:after="0" w:line="240" w:lineRule="auto"/>
      </w:pPr>
      <w:r>
        <w:separator/>
      </w:r>
    </w:p>
  </w:footnote>
  <w:footnote w:type="continuationSeparator" w:id="0">
    <w:p w14:paraId="64A246EF" w14:textId="77777777" w:rsidR="009A4F6A" w:rsidRDefault="009A4F6A" w:rsidP="00CA1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D75"/>
    <w:multiLevelType w:val="hybridMultilevel"/>
    <w:tmpl w:val="54AE2F3A"/>
    <w:lvl w:ilvl="0" w:tplc="A0D462D0">
      <w:start w:val="3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2731369C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308A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652EA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9F647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8F02AF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B775D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F8"/>
    <w:rsid w:val="00001FCD"/>
    <w:rsid w:val="00010671"/>
    <w:rsid w:val="0001506E"/>
    <w:rsid w:val="0001748B"/>
    <w:rsid w:val="00020E6D"/>
    <w:rsid w:val="00021C6F"/>
    <w:rsid w:val="0002327C"/>
    <w:rsid w:val="000232B4"/>
    <w:rsid w:val="0003486D"/>
    <w:rsid w:val="00037C78"/>
    <w:rsid w:val="00047686"/>
    <w:rsid w:val="000478C5"/>
    <w:rsid w:val="000538ED"/>
    <w:rsid w:val="00062E2F"/>
    <w:rsid w:val="000725A0"/>
    <w:rsid w:val="00073EF5"/>
    <w:rsid w:val="0007740D"/>
    <w:rsid w:val="00093E04"/>
    <w:rsid w:val="00094A80"/>
    <w:rsid w:val="000B26A4"/>
    <w:rsid w:val="000B3FE3"/>
    <w:rsid w:val="000B6B2B"/>
    <w:rsid w:val="000B7702"/>
    <w:rsid w:val="000B7A2D"/>
    <w:rsid w:val="000C3CD3"/>
    <w:rsid w:val="000D0ED7"/>
    <w:rsid w:val="000D2BAA"/>
    <w:rsid w:val="000F3A14"/>
    <w:rsid w:val="001015F7"/>
    <w:rsid w:val="001019F1"/>
    <w:rsid w:val="00106946"/>
    <w:rsid w:val="00121F6B"/>
    <w:rsid w:val="0013062C"/>
    <w:rsid w:val="0013107A"/>
    <w:rsid w:val="00133A30"/>
    <w:rsid w:val="001373C6"/>
    <w:rsid w:val="001405A7"/>
    <w:rsid w:val="00140D52"/>
    <w:rsid w:val="001426AC"/>
    <w:rsid w:val="00144044"/>
    <w:rsid w:val="001441A4"/>
    <w:rsid w:val="001461D4"/>
    <w:rsid w:val="00146FAA"/>
    <w:rsid w:val="00166D6D"/>
    <w:rsid w:val="00171567"/>
    <w:rsid w:val="00173B17"/>
    <w:rsid w:val="00184F6D"/>
    <w:rsid w:val="0019004C"/>
    <w:rsid w:val="001924B8"/>
    <w:rsid w:val="001A25E3"/>
    <w:rsid w:val="001A2659"/>
    <w:rsid w:val="001B2B72"/>
    <w:rsid w:val="001B3142"/>
    <w:rsid w:val="001B6F23"/>
    <w:rsid w:val="001B7DDA"/>
    <w:rsid w:val="001C2359"/>
    <w:rsid w:val="001C3142"/>
    <w:rsid w:val="001C5459"/>
    <w:rsid w:val="001D2EAD"/>
    <w:rsid w:val="001D5CEE"/>
    <w:rsid w:val="001E011A"/>
    <w:rsid w:val="001E6992"/>
    <w:rsid w:val="001F16D2"/>
    <w:rsid w:val="001F2B76"/>
    <w:rsid w:val="001F4291"/>
    <w:rsid w:val="001F7971"/>
    <w:rsid w:val="00200123"/>
    <w:rsid w:val="00203627"/>
    <w:rsid w:val="002069D5"/>
    <w:rsid w:val="00213077"/>
    <w:rsid w:val="00213184"/>
    <w:rsid w:val="00220615"/>
    <w:rsid w:val="00221663"/>
    <w:rsid w:val="002411A8"/>
    <w:rsid w:val="002429F4"/>
    <w:rsid w:val="00243282"/>
    <w:rsid w:val="00245AFE"/>
    <w:rsid w:val="002567BC"/>
    <w:rsid w:val="002577DA"/>
    <w:rsid w:val="00262027"/>
    <w:rsid w:val="00265FAD"/>
    <w:rsid w:val="00266492"/>
    <w:rsid w:val="0026694B"/>
    <w:rsid w:val="002702F4"/>
    <w:rsid w:val="00270DA7"/>
    <w:rsid w:val="00275D47"/>
    <w:rsid w:val="00280A5C"/>
    <w:rsid w:val="00281240"/>
    <w:rsid w:val="00292425"/>
    <w:rsid w:val="002967DD"/>
    <w:rsid w:val="002B4884"/>
    <w:rsid w:val="002B55EE"/>
    <w:rsid w:val="002D13F4"/>
    <w:rsid w:val="002D481D"/>
    <w:rsid w:val="002E0BCA"/>
    <w:rsid w:val="002E19F4"/>
    <w:rsid w:val="002E680C"/>
    <w:rsid w:val="002E6EBD"/>
    <w:rsid w:val="002F6034"/>
    <w:rsid w:val="00301545"/>
    <w:rsid w:val="00302C26"/>
    <w:rsid w:val="00305A99"/>
    <w:rsid w:val="0030643E"/>
    <w:rsid w:val="003111D0"/>
    <w:rsid w:val="00314769"/>
    <w:rsid w:val="00320969"/>
    <w:rsid w:val="003248C8"/>
    <w:rsid w:val="0033381C"/>
    <w:rsid w:val="003346B9"/>
    <w:rsid w:val="003375FF"/>
    <w:rsid w:val="00343C62"/>
    <w:rsid w:val="003441BA"/>
    <w:rsid w:val="00345281"/>
    <w:rsid w:val="00346326"/>
    <w:rsid w:val="00360470"/>
    <w:rsid w:val="0036082E"/>
    <w:rsid w:val="00361F7A"/>
    <w:rsid w:val="00365F00"/>
    <w:rsid w:val="003715B7"/>
    <w:rsid w:val="003759F8"/>
    <w:rsid w:val="003844A7"/>
    <w:rsid w:val="003854A3"/>
    <w:rsid w:val="0039469C"/>
    <w:rsid w:val="003A4444"/>
    <w:rsid w:val="003A77F2"/>
    <w:rsid w:val="003B2B08"/>
    <w:rsid w:val="003B2B28"/>
    <w:rsid w:val="003C1BFC"/>
    <w:rsid w:val="003C7266"/>
    <w:rsid w:val="003D0989"/>
    <w:rsid w:val="003D4E01"/>
    <w:rsid w:val="003E3810"/>
    <w:rsid w:val="003E5F51"/>
    <w:rsid w:val="003E692B"/>
    <w:rsid w:val="003E7E71"/>
    <w:rsid w:val="003F3A74"/>
    <w:rsid w:val="003F5711"/>
    <w:rsid w:val="003F594A"/>
    <w:rsid w:val="00405985"/>
    <w:rsid w:val="00405EB6"/>
    <w:rsid w:val="00406839"/>
    <w:rsid w:val="004069BD"/>
    <w:rsid w:val="00407B8C"/>
    <w:rsid w:val="00407EEE"/>
    <w:rsid w:val="00412F1C"/>
    <w:rsid w:val="0042108A"/>
    <w:rsid w:val="00430860"/>
    <w:rsid w:val="00447CCC"/>
    <w:rsid w:val="00450C0C"/>
    <w:rsid w:val="00470648"/>
    <w:rsid w:val="00471004"/>
    <w:rsid w:val="00473312"/>
    <w:rsid w:val="00475100"/>
    <w:rsid w:val="00482EB9"/>
    <w:rsid w:val="004915F9"/>
    <w:rsid w:val="004A0A79"/>
    <w:rsid w:val="004A0E0A"/>
    <w:rsid w:val="004A4FC6"/>
    <w:rsid w:val="004B109E"/>
    <w:rsid w:val="004B44E8"/>
    <w:rsid w:val="004B512A"/>
    <w:rsid w:val="004C0724"/>
    <w:rsid w:val="004C11D6"/>
    <w:rsid w:val="004C23F1"/>
    <w:rsid w:val="004C2AD5"/>
    <w:rsid w:val="004C4667"/>
    <w:rsid w:val="004E2F4D"/>
    <w:rsid w:val="004E436B"/>
    <w:rsid w:val="004F10FF"/>
    <w:rsid w:val="0050489C"/>
    <w:rsid w:val="005074A4"/>
    <w:rsid w:val="00513B50"/>
    <w:rsid w:val="00523DD0"/>
    <w:rsid w:val="00531ED9"/>
    <w:rsid w:val="0053240D"/>
    <w:rsid w:val="0053327A"/>
    <w:rsid w:val="00547BC9"/>
    <w:rsid w:val="00555561"/>
    <w:rsid w:val="005668AE"/>
    <w:rsid w:val="00570CFC"/>
    <w:rsid w:val="00576C37"/>
    <w:rsid w:val="00577ECD"/>
    <w:rsid w:val="00592D6B"/>
    <w:rsid w:val="005A3D55"/>
    <w:rsid w:val="005B0780"/>
    <w:rsid w:val="005B2586"/>
    <w:rsid w:val="005B612D"/>
    <w:rsid w:val="005B7B24"/>
    <w:rsid w:val="005C0E9D"/>
    <w:rsid w:val="005D0C45"/>
    <w:rsid w:val="005E17AF"/>
    <w:rsid w:val="005E1D49"/>
    <w:rsid w:val="005E4DB3"/>
    <w:rsid w:val="005E6D12"/>
    <w:rsid w:val="005F247B"/>
    <w:rsid w:val="005F48F6"/>
    <w:rsid w:val="005F74AD"/>
    <w:rsid w:val="005F7A7E"/>
    <w:rsid w:val="0060174A"/>
    <w:rsid w:val="00601F29"/>
    <w:rsid w:val="00611C95"/>
    <w:rsid w:val="00611FD4"/>
    <w:rsid w:val="006151E0"/>
    <w:rsid w:val="00616DB5"/>
    <w:rsid w:val="00631438"/>
    <w:rsid w:val="00633456"/>
    <w:rsid w:val="00634BBB"/>
    <w:rsid w:val="006435E8"/>
    <w:rsid w:val="00654306"/>
    <w:rsid w:val="00655F9A"/>
    <w:rsid w:val="00657A38"/>
    <w:rsid w:val="00665681"/>
    <w:rsid w:val="00672875"/>
    <w:rsid w:val="006829A8"/>
    <w:rsid w:val="006836AD"/>
    <w:rsid w:val="006848DC"/>
    <w:rsid w:val="006A3360"/>
    <w:rsid w:val="006A6532"/>
    <w:rsid w:val="006A6E89"/>
    <w:rsid w:val="006B158B"/>
    <w:rsid w:val="006C4C68"/>
    <w:rsid w:val="006D28CF"/>
    <w:rsid w:val="006D479A"/>
    <w:rsid w:val="006E430D"/>
    <w:rsid w:val="006F0D56"/>
    <w:rsid w:val="006F138D"/>
    <w:rsid w:val="006F1703"/>
    <w:rsid w:val="006F331E"/>
    <w:rsid w:val="006F54A7"/>
    <w:rsid w:val="006F710A"/>
    <w:rsid w:val="00700BA2"/>
    <w:rsid w:val="0070424C"/>
    <w:rsid w:val="0070692C"/>
    <w:rsid w:val="00714416"/>
    <w:rsid w:val="00722980"/>
    <w:rsid w:val="007300A9"/>
    <w:rsid w:val="007339EA"/>
    <w:rsid w:val="00735628"/>
    <w:rsid w:val="007358CC"/>
    <w:rsid w:val="00761D0E"/>
    <w:rsid w:val="007637A5"/>
    <w:rsid w:val="0076467A"/>
    <w:rsid w:val="00767A23"/>
    <w:rsid w:val="0077647F"/>
    <w:rsid w:val="0077760F"/>
    <w:rsid w:val="00780918"/>
    <w:rsid w:val="00784DE8"/>
    <w:rsid w:val="00786846"/>
    <w:rsid w:val="00793870"/>
    <w:rsid w:val="007A105C"/>
    <w:rsid w:val="007A28CE"/>
    <w:rsid w:val="007A546B"/>
    <w:rsid w:val="007A6725"/>
    <w:rsid w:val="007A730D"/>
    <w:rsid w:val="007B03D7"/>
    <w:rsid w:val="007B5968"/>
    <w:rsid w:val="007C118F"/>
    <w:rsid w:val="007C556A"/>
    <w:rsid w:val="007D638F"/>
    <w:rsid w:val="007E7004"/>
    <w:rsid w:val="007F02D5"/>
    <w:rsid w:val="007F0E5E"/>
    <w:rsid w:val="007F79DB"/>
    <w:rsid w:val="00813A64"/>
    <w:rsid w:val="008160ED"/>
    <w:rsid w:val="0082089B"/>
    <w:rsid w:val="00821B6B"/>
    <w:rsid w:val="0082435A"/>
    <w:rsid w:val="00836824"/>
    <w:rsid w:val="008456C8"/>
    <w:rsid w:val="00855910"/>
    <w:rsid w:val="008569D4"/>
    <w:rsid w:val="008579B3"/>
    <w:rsid w:val="0086115E"/>
    <w:rsid w:val="00863F2D"/>
    <w:rsid w:val="00864D1F"/>
    <w:rsid w:val="00870AD5"/>
    <w:rsid w:val="00872A88"/>
    <w:rsid w:val="00872E5D"/>
    <w:rsid w:val="00873167"/>
    <w:rsid w:val="00873E62"/>
    <w:rsid w:val="008800F0"/>
    <w:rsid w:val="0088300F"/>
    <w:rsid w:val="00885417"/>
    <w:rsid w:val="00887BFC"/>
    <w:rsid w:val="0089313D"/>
    <w:rsid w:val="00894692"/>
    <w:rsid w:val="008961FD"/>
    <w:rsid w:val="008A4A5D"/>
    <w:rsid w:val="008A4F37"/>
    <w:rsid w:val="008A7B0B"/>
    <w:rsid w:val="008B0C7A"/>
    <w:rsid w:val="008B7354"/>
    <w:rsid w:val="008B7FAE"/>
    <w:rsid w:val="008C0643"/>
    <w:rsid w:val="008D1B79"/>
    <w:rsid w:val="008D4984"/>
    <w:rsid w:val="008D6014"/>
    <w:rsid w:val="008E7D4E"/>
    <w:rsid w:val="00900F9D"/>
    <w:rsid w:val="00910ECC"/>
    <w:rsid w:val="00913F82"/>
    <w:rsid w:val="00917975"/>
    <w:rsid w:val="0092239C"/>
    <w:rsid w:val="00924D03"/>
    <w:rsid w:val="009323E2"/>
    <w:rsid w:val="00942BB7"/>
    <w:rsid w:val="00943BF1"/>
    <w:rsid w:val="00947265"/>
    <w:rsid w:val="00950363"/>
    <w:rsid w:val="0095362C"/>
    <w:rsid w:val="009569C6"/>
    <w:rsid w:val="0096157F"/>
    <w:rsid w:val="00961F07"/>
    <w:rsid w:val="009624D8"/>
    <w:rsid w:val="00965DD6"/>
    <w:rsid w:val="00966392"/>
    <w:rsid w:val="00976D86"/>
    <w:rsid w:val="00976DA0"/>
    <w:rsid w:val="009831B6"/>
    <w:rsid w:val="009850B3"/>
    <w:rsid w:val="00985634"/>
    <w:rsid w:val="00990B95"/>
    <w:rsid w:val="009A33E2"/>
    <w:rsid w:val="009A4F6A"/>
    <w:rsid w:val="009A6E18"/>
    <w:rsid w:val="009A6F4C"/>
    <w:rsid w:val="009B2A0D"/>
    <w:rsid w:val="009B47CD"/>
    <w:rsid w:val="009B527E"/>
    <w:rsid w:val="009B6352"/>
    <w:rsid w:val="009B69C4"/>
    <w:rsid w:val="009C30A0"/>
    <w:rsid w:val="009C61DE"/>
    <w:rsid w:val="009E0C90"/>
    <w:rsid w:val="009E188F"/>
    <w:rsid w:val="009E26F5"/>
    <w:rsid w:val="009E2DC8"/>
    <w:rsid w:val="009E4F0A"/>
    <w:rsid w:val="009E553E"/>
    <w:rsid w:val="009E6C36"/>
    <w:rsid w:val="00A0381F"/>
    <w:rsid w:val="00A041B0"/>
    <w:rsid w:val="00A0446E"/>
    <w:rsid w:val="00A0505A"/>
    <w:rsid w:val="00A12AFD"/>
    <w:rsid w:val="00A20400"/>
    <w:rsid w:val="00A4031D"/>
    <w:rsid w:val="00A41F09"/>
    <w:rsid w:val="00A4326D"/>
    <w:rsid w:val="00A4580B"/>
    <w:rsid w:val="00A46201"/>
    <w:rsid w:val="00A46CD7"/>
    <w:rsid w:val="00A65AF3"/>
    <w:rsid w:val="00A7141C"/>
    <w:rsid w:val="00A7520C"/>
    <w:rsid w:val="00A82614"/>
    <w:rsid w:val="00A82EB6"/>
    <w:rsid w:val="00A8425F"/>
    <w:rsid w:val="00A90456"/>
    <w:rsid w:val="00A90D04"/>
    <w:rsid w:val="00A96A5A"/>
    <w:rsid w:val="00AA3089"/>
    <w:rsid w:val="00AB1B23"/>
    <w:rsid w:val="00AB2159"/>
    <w:rsid w:val="00AB3A9A"/>
    <w:rsid w:val="00AB50B7"/>
    <w:rsid w:val="00AC3774"/>
    <w:rsid w:val="00AC673D"/>
    <w:rsid w:val="00AD699C"/>
    <w:rsid w:val="00AD6D3B"/>
    <w:rsid w:val="00AE0309"/>
    <w:rsid w:val="00AE239F"/>
    <w:rsid w:val="00AF0DC4"/>
    <w:rsid w:val="00AF4ACD"/>
    <w:rsid w:val="00B03041"/>
    <w:rsid w:val="00B158EA"/>
    <w:rsid w:val="00B20762"/>
    <w:rsid w:val="00B2286B"/>
    <w:rsid w:val="00B26DD5"/>
    <w:rsid w:val="00B27371"/>
    <w:rsid w:val="00B27475"/>
    <w:rsid w:val="00B27868"/>
    <w:rsid w:val="00B41DD3"/>
    <w:rsid w:val="00B50A7F"/>
    <w:rsid w:val="00B545FF"/>
    <w:rsid w:val="00B572CF"/>
    <w:rsid w:val="00B61A5E"/>
    <w:rsid w:val="00B65B29"/>
    <w:rsid w:val="00B75DDA"/>
    <w:rsid w:val="00B77098"/>
    <w:rsid w:val="00B85E5D"/>
    <w:rsid w:val="00B87C2E"/>
    <w:rsid w:val="00B911A5"/>
    <w:rsid w:val="00B931F8"/>
    <w:rsid w:val="00B96D45"/>
    <w:rsid w:val="00BA10BF"/>
    <w:rsid w:val="00BB03A8"/>
    <w:rsid w:val="00BB155C"/>
    <w:rsid w:val="00BB7A05"/>
    <w:rsid w:val="00BC72EF"/>
    <w:rsid w:val="00BD4181"/>
    <w:rsid w:val="00BD4365"/>
    <w:rsid w:val="00BD4980"/>
    <w:rsid w:val="00BE1CAC"/>
    <w:rsid w:val="00BE3EE5"/>
    <w:rsid w:val="00BF40A7"/>
    <w:rsid w:val="00BF5D1A"/>
    <w:rsid w:val="00C01746"/>
    <w:rsid w:val="00C01AE6"/>
    <w:rsid w:val="00C02A0A"/>
    <w:rsid w:val="00C07B69"/>
    <w:rsid w:val="00C118A1"/>
    <w:rsid w:val="00C150BB"/>
    <w:rsid w:val="00C2028E"/>
    <w:rsid w:val="00C263F3"/>
    <w:rsid w:val="00C351F9"/>
    <w:rsid w:val="00C35DF8"/>
    <w:rsid w:val="00C37132"/>
    <w:rsid w:val="00C4072D"/>
    <w:rsid w:val="00C458D9"/>
    <w:rsid w:val="00C52705"/>
    <w:rsid w:val="00C60A1A"/>
    <w:rsid w:val="00C759F6"/>
    <w:rsid w:val="00C77690"/>
    <w:rsid w:val="00C82EDD"/>
    <w:rsid w:val="00C85B40"/>
    <w:rsid w:val="00CA17CA"/>
    <w:rsid w:val="00CA1BF8"/>
    <w:rsid w:val="00CA2AB0"/>
    <w:rsid w:val="00CA39E0"/>
    <w:rsid w:val="00CA74E1"/>
    <w:rsid w:val="00CB6380"/>
    <w:rsid w:val="00CC0490"/>
    <w:rsid w:val="00CC094D"/>
    <w:rsid w:val="00CC257D"/>
    <w:rsid w:val="00CC66E1"/>
    <w:rsid w:val="00CD7B4A"/>
    <w:rsid w:val="00CE44B1"/>
    <w:rsid w:val="00CF1744"/>
    <w:rsid w:val="00D00397"/>
    <w:rsid w:val="00D1474B"/>
    <w:rsid w:val="00D16115"/>
    <w:rsid w:val="00D30C63"/>
    <w:rsid w:val="00D3395D"/>
    <w:rsid w:val="00D35972"/>
    <w:rsid w:val="00D4071D"/>
    <w:rsid w:val="00D52C67"/>
    <w:rsid w:val="00D61FB0"/>
    <w:rsid w:val="00D7200D"/>
    <w:rsid w:val="00D75450"/>
    <w:rsid w:val="00D77614"/>
    <w:rsid w:val="00D83FEB"/>
    <w:rsid w:val="00D84C7B"/>
    <w:rsid w:val="00D95C03"/>
    <w:rsid w:val="00DA1B83"/>
    <w:rsid w:val="00DA7D69"/>
    <w:rsid w:val="00DB4D8A"/>
    <w:rsid w:val="00DC18F7"/>
    <w:rsid w:val="00DE0C24"/>
    <w:rsid w:val="00DE2F11"/>
    <w:rsid w:val="00DF275C"/>
    <w:rsid w:val="00E0406E"/>
    <w:rsid w:val="00E11A23"/>
    <w:rsid w:val="00E17295"/>
    <w:rsid w:val="00E20721"/>
    <w:rsid w:val="00E2393D"/>
    <w:rsid w:val="00E3184E"/>
    <w:rsid w:val="00E34499"/>
    <w:rsid w:val="00E373EF"/>
    <w:rsid w:val="00E40B8D"/>
    <w:rsid w:val="00E427C0"/>
    <w:rsid w:val="00E440C1"/>
    <w:rsid w:val="00E474F1"/>
    <w:rsid w:val="00E50C71"/>
    <w:rsid w:val="00E50D1F"/>
    <w:rsid w:val="00E540D8"/>
    <w:rsid w:val="00E601B2"/>
    <w:rsid w:val="00E60BE9"/>
    <w:rsid w:val="00E62296"/>
    <w:rsid w:val="00E6446A"/>
    <w:rsid w:val="00E66948"/>
    <w:rsid w:val="00E774D6"/>
    <w:rsid w:val="00E816A9"/>
    <w:rsid w:val="00E8224B"/>
    <w:rsid w:val="00E96A12"/>
    <w:rsid w:val="00EA2CD8"/>
    <w:rsid w:val="00EA6C85"/>
    <w:rsid w:val="00EB5509"/>
    <w:rsid w:val="00EB6AF5"/>
    <w:rsid w:val="00EC7691"/>
    <w:rsid w:val="00ED5FF3"/>
    <w:rsid w:val="00ED797D"/>
    <w:rsid w:val="00EE2C08"/>
    <w:rsid w:val="00EE342E"/>
    <w:rsid w:val="00EE5A6D"/>
    <w:rsid w:val="00EE5E67"/>
    <w:rsid w:val="00EE65E4"/>
    <w:rsid w:val="00EF48E6"/>
    <w:rsid w:val="00F00B89"/>
    <w:rsid w:val="00F130A9"/>
    <w:rsid w:val="00F131D8"/>
    <w:rsid w:val="00F17B9A"/>
    <w:rsid w:val="00F20508"/>
    <w:rsid w:val="00F25A13"/>
    <w:rsid w:val="00F25F09"/>
    <w:rsid w:val="00F278D9"/>
    <w:rsid w:val="00F3024B"/>
    <w:rsid w:val="00F31E7C"/>
    <w:rsid w:val="00F33ECF"/>
    <w:rsid w:val="00F36C17"/>
    <w:rsid w:val="00F42BAF"/>
    <w:rsid w:val="00F43B75"/>
    <w:rsid w:val="00F50188"/>
    <w:rsid w:val="00F51309"/>
    <w:rsid w:val="00F51C90"/>
    <w:rsid w:val="00F53819"/>
    <w:rsid w:val="00F64B1F"/>
    <w:rsid w:val="00F67D9C"/>
    <w:rsid w:val="00F740CC"/>
    <w:rsid w:val="00F77101"/>
    <w:rsid w:val="00F806A2"/>
    <w:rsid w:val="00F85B52"/>
    <w:rsid w:val="00F85D5F"/>
    <w:rsid w:val="00FA4037"/>
    <w:rsid w:val="00FA5473"/>
    <w:rsid w:val="00FB1FFE"/>
    <w:rsid w:val="00FB3BE9"/>
    <w:rsid w:val="00FC1689"/>
    <w:rsid w:val="00FC1DDC"/>
    <w:rsid w:val="00FC3918"/>
    <w:rsid w:val="00FC56B3"/>
    <w:rsid w:val="00FC5D5E"/>
    <w:rsid w:val="00FC67FF"/>
    <w:rsid w:val="00FC6CB2"/>
    <w:rsid w:val="00FC7C5A"/>
    <w:rsid w:val="00FD09AE"/>
    <w:rsid w:val="00FD4EF7"/>
    <w:rsid w:val="00FD6DD8"/>
    <w:rsid w:val="00FD7BAC"/>
    <w:rsid w:val="00FE5EC1"/>
    <w:rsid w:val="00FF0B54"/>
    <w:rsid w:val="00FF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901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27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E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E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49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643E"/>
    <w:rPr>
      <w:color w:val="0000FF"/>
      <w:u w:val="single"/>
    </w:rPr>
  </w:style>
  <w:style w:type="paragraph" w:styleId="NoSpacing">
    <w:name w:val="No Spacing"/>
    <w:uiPriority w:val="1"/>
    <w:qFormat/>
    <w:rsid w:val="003854A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CA"/>
  </w:style>
  <w:style w:type="paragraph" w:styleId="Footer">
    <w:name w:val="footer"/>
    <w:basedOn w:val="Normal"/>
    <w:link w:val="Foot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CA"/>
  </w:style>
  <w:style w:type="paragraph" w:styleId="BalloonText">
    <w:name w:val="Balloon Text"/>
    <w:basedOn w:val="Normal"/>
    <w:link w:val="BalloonTextChar"/>
    <w:uiPriority w:val="99"/>
    <w:semiHidden/>
    <w:unhideWhenUsed/>
    <w:rsid w:val="009A33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E2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B69C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69C4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78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E5E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5E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D4980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9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30C3F.355285F0" TargetMode="Externa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ong</dc:creator>
  <cp:keywords/>
  <dc:description/>
  <cp:lastModifiedBy>Lois Hoyer</cp:lastModifiedBy>
  <cp:revision>7</cp:revision>
  <cp:lastPrinted>2017-02-06T21:50:00Z</cp:lastPrinted>
  <dcterms:created xsi:type="dcterms:W3CDTF">2021-09-30T02:34:00Z</dcterms:created>
  <dcterms:modified xsi:type="dcterms:W3CDTF">2021-10-06T16:37:00Z</dcterms:modified>
</cp:coreProperties>
</file>